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9A0E2" w14:textId="2F935E20" w:rsidR="00863584" w:rsidRPr="002A1FE5" w:rsidRDefault="00863584" w:rsidP="073D22D0">
      <w:pPr>
        <w:pStyle w:val="Caption"/>
        <w:keepNext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73D22D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</w:t>
      </w:r>
      <w:r w:rsidR="004C6BA2">
        <w:rPr>
          <w:rFonts w:ascii="Arial" w:hAnsi="Arial" w:cs="Arial"/>
          <w:i w:val="0"/>
          <w:iCs w:val="0"/>
          <w:color w:val="auto"/>
          <w:sz w:val="22"/>
          <w:szCs w:val="22"/>
        </w:rPr>
        <w:t>S</w:t>
      </w:r>
      <w:r w:rsidRPr="073D22D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1: Locations </w:t>
      </w:r>
      <w:r w:rsidR="00022BA6" w:rsidRPr="073D22D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of </w:t>
      </w:r>
      <w:r w:rsidRPr="073D22D0">
        <w:rPr>
          <w:rFonts w:ascii="Arial" w:hAnsi="Arial" w:cs="Arial"/>
          <w:i w:val="0"/>
          <w:iCs w:val="0"/>
          <w:color w:val="auto"/>
          <w:sz w:val="22"/>
          <w:szCs w:val="22"/>
        </w:rPr>
        <w:t>host plants and eggs per butterfly species.</w:t>
      </w:r>
    </w:p>
    <w:tbl>
      <w:tblPr>
        <w:tblStyle w:val="TableGrid"/>
        <w:tblW w:w="1280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2839"/>
        <w:gridCol w:w="2268"/>
        <w:gridCol w:w="2148"/>
        <w:gridCol w:w="2013"/>
      </w:tblGrid>
      <w:tr w:rsidR="00C650CC" w:rsidRPr="002A1FE5" w14:paraId="17DFBE5B" w14:textId="77777777" w:rsidTr="03CF2CCB"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DD47E" w14:textId="77777777" w:rsidR="00C650CC" w:rsidRPr="002A1FE5" w:rsidRDefault="00C650CC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2A1FE5">
              <w:rPr>
                <w:rFonts w:ascii="Arial" w:hAnsi="Arial" w:cs="Arial"/>
                <w:i/>
                <w:iCs/>
              </w:rPr>
              <w:t>Gonepteryx</w:t>
            </w:r>
            <w:proofErr w:type="spellEnd"/>
            <w:r w:rsidRPr="002A1FE5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rhamni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26CF6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DD02B" w14:textId="65A2FAF5" w:rsidR="00C650CC" w:rsidRPr="002A1FE5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7FF21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3520E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</w:p>
        </w:tc>
      </w:tr>
      <w:tr w:rsidR="00C650CC" w:rsidRPr="002A1FE5" w14:paraId="1D118FD0" w14:textId="77777777" w:rsidTr="03CF2CCB"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965650" w14:textId="77777777" w:rsidR="00C650CC" w:rsidRPr="002A1FE5" w:rsidRDefault="00C650CC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157777B6" w14:textId="2652D6F2" w:rsidR="00C650CC" w:rsidRPr="002A1FE5" w:rsidRDefault="00C650CC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ordinate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7A302E" w14:textId="7E9AD8AE" w:rsidR="00C650CC" w:rsidRPr="002A1FE5" w:rsidRDefault="00C650CC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 xml:space="preserve">Host plant species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69970497" w14:textId="77777777" w:rsidR="00C650CC" w:rsidRPr="002A1FE5" w:rsidRDefault="00C650CC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Number of tree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97F151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b/>
                <w:bCs/>
              </w:rPr>
              <w:t>Number of eggs</w:t>
            </w:r>
          </w:p>
        </w:tc>
      </w:tr>
      <w:tr w:rsidR="00C650CC" w:rsidRPr="002A1FE5" w14:paraId="53EFFCC6" w14:textId="77777777" w:rsidTr="03CF2CCB">
        <w:tc>
          <w:tcPr>
            <w:tcW w:w="3540" w:type="dxa"/>
            <w:tcBorders>
              <w:top w:val="single" w:sz="4" w:space="0" w:color="auto"/>
              <w:left w:val="nil"/>
            </w:tcBorders>
          </w:tcPr>
          <w:p w14:paraId="45C6DACE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 xml:space="preserve">De Oude Tol, Wageningen 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3E5D7BDB" w14:textId="2143EF8F" w:rsidR="00C650CC" w:rsidRPr="00C650CC" w:rsidRDefault="00C650CC">
            <w:pPr>
              <w:jc w:val="both"/>
              <w:rPr>
                <w:rFonts w:ascii="Arial" w:hAnsi="Arial" w:cs="Arial"/>
              </w:rPr>
            </w:pPr>
            <w:r w:rsidRPr="00C650CC">
              <w:rPr>
                <w:rFonts w:ascii="Arial" w:hAnsi="Arial" w:cs="Arial"/>
              </w:rPr>
              <w:t>51°59'12.7"N 5°40'47.6"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C4EC2C" w14:textId="23383532" w:rsidR="00C650CC" w:rsidRPr="002A1FE5" w:rsidRDefault="00C650CC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R. frangula 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35A53DEF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8</w:t>
            </w:r>
          </w:p>
        </w:tc>
        <w:tc>
          <w:tcPr>
            <w:tcW w:w="2013" w:type="dxa"/>
            <w:tcBorders>
              <w:top w:val="single" w:sz="4" w:space="0" w:color="auto"/>
              <w:right w:val="nil"/>
            </w:tcBorders>
          </w:tcPr>
          <w:p w14:paraId="1F45CDAC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35</w:t>
            </w:r>
          </w:p>
        </w:tc>
      </w:tr>
      <w:tr w:rsidR="00C650CC" w:rsidRPr="002A1FE5" w14:paraId="6E74C77D" w14:textId="77777777" w:rsidTr="03CF2CCB">
        <w:tc>
          <w:tcPr>
            <w:tcW w:w="3540" w:type="dxa"/>
            <w:tcBorders>
              <w:left w:val="nil"/>
            </w:tcBorders>
          </w:tcPr>
          <w:p w14:paraId="38C12819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  <w:proofErr w:type="spellStart"/>
            <w:r w:rsidRPr="002A1FE5">
              <w:rPr>
                <w:rFonts w:ascii="Arial" w:hAnsi="Arial" w:cs="Arial"/>
              </w:rPr>
              <w:t>Hernense</w:t>
            </w:r>
            <w:proofErr w:type="spellEnd"/>
            <w:r w:rsidRPr="002A1FE5">
              <w:rPr>
                <w:rFonts w:ascii="Arial" w:hAnsi="Arial" w:cs="Arial"/>
              </w:rPr>
              <w:t xml:space="preserve"> </w:t>
            </w:r>
            <w:proofErr w:type="spellStart"/>
            <w:r w:rsidRPr="002A1FE5">
              <w:rPr>
                <w:rFonts w:ascii="Arial" w:hAnsi="Arial" w:cs="Arial"/>
              </w:rPr>
              <w:t>bos</w:t>
            </w:r>
            <w:proofErr w:type="spellEnd"/>
            <w:r w:rsidRPr="002A1FE5">
              <w:rPr>
                <w:rFonts w:ascii="Arial" w:hAnsi="Arial" w:cs="Arial"/>
              </w:rPr>
              <w:t xml:space="preserve">, </w:t>
            </w:r>
            <w:proofErr w:type="spellStart"/>
            <w:r w:rsidRPr="002A1FE5">
              <w:rPr>
                <w:rFonts w:ascii="Arial" w:hAnsi="Arial" w:cs="Arial"/>
              </w:rPr>
              <w:t>Hernen</w:t>
            </w:r>
            <w:proofErr w:type="spellEnd"/>
          </w:p>
        </w:tc>
        <w:tc>
          <w:tcPr>
            <w:tcW w:w="2839" w:type="dxa"/>
          </w:tcPr>
          <w:p w14:paraId="03078432" w14:textId="52DF5196" w:rsidR="00C650CC" w:rsidRPr="00C650CC" w:rsidRDefault="00C650CC">
            <w:pPr>
              <w:jc w:val="both"/>
              <w:rPr>
                <w:rFonts w:ascii="Arial" w:hAnsi="Arial" w:cs="Arial"/>
              </w:rPr>
            </w:pPr>
            <w:r w:rsidRPr="00C650CC">
              <w:rPr>
                <w:rFonts w:ascii="Arial" w:hAnsi="Arial" w:cs="Arial"/>
              </w:rPr>
              <w:t>51°49'43.7"N 5°41'39.7"E</w:t>
            </w:r>
          </w:p>
        </w:tc>
        <w:tc>
          <w:tcPr>
            <w:tcW w:w="2268" w:type="dxa"/>
          </w:tcPr>
          <w:p w14:paraId="652C1DB2" w14:textId="23655F58" w:rsidR="00C650CC" w:rsidRPr="002A1FE5" w:rsidRDefault="00C650CC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R. frangula </w:t>
            </w:r>
          </w:p>
        </w:tc>
        <w:tc>
          <w:tcPr>
            <w:tcW w:w="2148" w:type="dxa"/>
          </w:tcPr>
          <w:p w14:paraId="687C34F7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3</w:t>
            </w:r>
          </w:p>
        </w:tc>
        <w:tc>
          <w:tcPr>
            <w:tcW w:w="2013" w:type="dxa"/>
            <w:tcBorders>
              <w:right w:val="nil"/>
            </w:tcBorders>
          </w:tcPr>
          <w:p w14:paraId="0008D8E0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6</w:t>
            </w:r>
          </w:p>
        </w:tc>
      </w:tr>
      <w:tr w:rsidR="00C650CC" w:rsidRPr="002A1FE5" w14:paraId="17DDA4DA" w14:textId="77777777" w:rsidTr="03CF2CCB">
        <w:tc>
          <w:tcPr>
            <w:tcW w:w="3540" w:type="dxa"/>
            <w:tcBorders>
              <w:left w:val="nil"/>
            </w:tcBorders>
          </w:tcPr>
          <w:p w14:paraId="1115F682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  <w:proofErr w:type="spellStart"/>
            <w:r w:rsidRPr="002A1FE5">
              <w:rPr>
                <w:rFonts w:ascii="Arial" w:hAnsi="Arial" w:cs="Arial"/>
              </w:rPr>
              <w:t>Kavelpad</w:t>
            </w:r>
            <w:proofErr w:type="spellEnd"/>
            <w:r w:rsidRPr="002A1FE5">
              <w:rPr>
                <w:rFonts w:ascii="Arial" w:hAnsi="Arial" w:cs="Arial"/>
              </w:rPr>
              <w:t xml:space="preserve">, </w:t>
            </w:r>
            <w:proofErr w:type="spellStart"/>
            <w:r w:rsidRPr="002A1FE5">
              <w:rPr>
                <w:rFonts w:ascii="Arial" w:hAnsi="Arial" w:cs="Arial"/>
              </w:rPr>
              <w:t>Wijchen</w:t>
            </w:r>
            <w:proofErr w:type="spellEnd"/>
          </w:p>
        </w:tc>
        <w:tc>
          <w:tcPr>
            <w:tcW w:w="2839" w:type="dxa"/>
          </w:tcPr>
          <w:p w14:paraId="59865CFA" w14:textId="7362F0C4" w:rsidR="00C650CC" w:rsidRPr="00C650CC" w:rsidRDefault="00C650CC">
            <w:pPr>
              <w:jc w:val="both"/>
              <w:rPr>
                <w:rFonts w:ascii="Arial" w:hAnsi="Arial" w:cs="Arial"/>
              </w:rPr>
            </w:pPr>
            <w:r w:rsidRPr="00C650CC">
              <w:rPr>
                <w:rFonts w:ascii="Arial" w:hAnsi="Arial" w:cs="Arial"/>
              </w:rPr>
              <w:t>51°49'08.7"N 5°43'25.4"E</w:t>
            </w:r>
          </w:p>
        </w:tc>
        <w:tc>
          <w:tcPr>
            <w:tcW w:w="2268" w:type="dxa"/>
          </w:tcPr>
          <w:p w14:paraId="129E904D" w14:textId="526721BE" w:rsidR="00C650CC" w:rsidRPr="002A1FE5" w:rsidRDefault="00C650CC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R. frangula </w:t>
            </w:r>
          </w:p>
        </w:tc>
        <w:tc>
          <w:tcPr>
            <w:tcW w:w="2148" w:type="dxa"/>
          </w:tcPr>
          <w:p w14:paraId="6812A0DA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</w:tc>
        <w:tc>
          <w:tcPr>
            <w:tcW w:w="2013" w:type="dxa"/>
            <w:tcBorders>
              <w:right w:val="nil"/>
            </w:tcBorders>
          </w:tcPr>
          <w:p w14:paraId="2DB1C4F5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5</w:t>
            </w:r>
          </w:p>
        </w:tc>
      </w:tr>
      <w:tr w:rsidR="00C650CC" w:rsidRPr="002A1FE5" w14:paraId="327B17DF" w14:textId="77777777" w:rsidTr="03CF2CCB">
        <w:tc>
          <w:tcPr>
            <w:tcW w:w="3540" w:type="dxa"/>
            <w:tcBorders>
              <w:left w:val="nil"/>
              <w:bottom w:val="nil"/>
            </w:tcBorders>
          </w:tcPr>
          <w:p w14:paraId="2D09FB5D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  <w:proofErr w:type="spellStart"/>
            <w:r w:rsidRPr="002A1FE5">
              <w:rPr>
                <w:rFonts w:ascii="Arial" w:hAnsi="Arial" w:cs="Arial"/>
              </w:rPr>
              <w:t>Randweg</w:t>
            </w:r>
            <w:proofErr w:type="spellEnd"/>
            <w:r w:rsidRPr="002A1FE5">
              <w:rPr>
                <w:rFonts w:ascii="Arial" w:hAnsi="Arial" w:cs="Arial"/>
              </w:rPr>
              <w:t xml:space="preserve">, </w:t>
            </w:r>
            <w:proofErr w:type="spellStart"/>
            <w:r w:rsidRPr="002A1FE5">
              <w:rPr>
                <w:rFonts w:ascii="Arial" w:hAnsi="Arial" w:cs="Arial"/>
              </w:rPr>
              <w:t>Wijchen</w:t>
            </w:r>
            <w:proofErr w:type="spellEnd"/>
          </w:p>
        </w:tc>
        <w:tc>
          <w:tcPr>
            <w:tcW w:w="2839" w:type="dxa"/>
            <w:tcBorders>
              <w:bottom w:val="nil"/>
            </w:tcBorders>
          </w:tcPr>
          <w:p w14:paraId="15B7458F" w14:textId="5B3A5E01" w:rsidR="00C650CC" w:rsidRPr="00C650CC" w:rsidRDefault="00C650CC">
            <w:pPr>
              <w:jc w:val="both"/>
              <w:rPr>
                <w:rFonts w:ascii="Arial" w:hAnsi="Arial" w:cs="Arial"/>
              </w:rPr>
            </w:pPr>
            <w:r w:rsidRPr="00C650CC">
              <w:rPr>
                <w:rFonts w:ascii="Arial" w:hAnsi="Arial" w:cs="Arial"/>
              </w:rPr>
              <w:t>51°49'08.0"N 5°43'33.0"E</w:t>
            </w:r>
          </w:p>
        </w:tc>
        <w:tc>
          <w:tcPr>
            <w:tcW w:w="2268" w:type="dxa"/>
            <w:tcBorders>
              <w:bottom w:val="nil"/>
            </w:tcBorders>
          </w:tcPr>
          <w:p w14:paraId="72FCF327" w14:textId="12A9C355" w:rsidR="00C650CC" w:rsidRPr="002A1FE5" w:rsidRDefault="00C650CC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R. frangula </w:t>
            </w:r>
          </w:p>
        </w:tc>
        <w:tc>
          <w:tcPr>
            <w:tcW w:w="2148" w:type="dxa"/>
            <w:tcBorders>
              <w:bottom w:val="nil"/>
            </w:tcBorders>
          </w:tcPr>
          <w:p w14:paraId="6D090D3C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7</w:t>
            </w:r>
          </w:p>
        </w:tc>
        <w:tc>
          <w:tcPr>
            <w:tcW w:w="2013" w:type="dxa"/>
            <w:tcBorders>
              <w:bottom w:val="nil"/>
              <w:right w:val="nil"/>
            </w:tcBorders>
          </w:tcPr>
          <w:p w14:paraId="0F4DB08F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32</w:t>
            </w:r>
          </w:p>
        </w:tc>
      </w:tr>
      <w:tr w:rsidR="00C650CC" w:rsidRPr="002A1FE5" w14:paraId="5187A85F" w14:textId="77777777" w:rsidTr="03CF2CCB">
        <w:tc>
          <w:tcPr>
            <w:tcW w:w="3540" w:type="dxa"/>
            <w:tcBorders>
              <w:top w:val="nil"/>
              <w:left w:val="nil"/>
              <w:bottom w:val="single" w:sz="4" w:space="0" w:color="auto"/>
            </w:tcBorders>
          </w:tcPr>
          <w:p w14:paraId="374F8926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  <w:proofErr w:type="spellStart"/>
            <w:r w:rsidRPr="002A1FE5">
              <w:rPr>
                <w:rFonts w:ascii="Arial" w:hAnsi="Arial" w:cs="Arial"/>
              </w:rPr>
              <w:t>Wittenoordseweg</w:t>
            </w:r>
            <w:proofErr w:type="spellEnd"/>
            <w:r w:rsidRPr="002A1FE5">
              <w:rPr>
                <w:rFonts w:ascii="Arial" w:hAnsi="Arial" w:cs="Arial"/>
              </w:rPr>
              <w:t xml:space="preserve">, </w:t>
            </w:r>
            <w:proofErr w:type="spellStart"/>
            <w:r w:rsidRPr="002A1FE5">
              <w:rPr>
                <w:rFonts w:ascii="Arial" w:hAnsi="Arial" w:cs="Arial"/>
              </w:rPr>
              <w:t>Renswoude</w:t>
            </w:r>
            <w:proofErr w:type="spellEnd"/>
          </w:p>
        </w:tc>
        <w:tc>
          <w:tcPr>
            <w:tcW w:w="2839" w:type="dxa"/>
            <w:tcBorders>
              <w:top w:val="nil"/>
              <w:bottom w:val="single" w:sz="4" w:space="0" w:color="auto"/>
            </w:tcBorders>
          </w:tcPr>
          <w:p w14:paraId="5FB4D4F2" w14:textId="04E3FAAD" w:rsidR="00C650CC" w:rsidRPr="00C650CC" w:rsidRDefault="00C650CC">
            <w:pPr>
              <w:jc w:val="both"/>
              <w:rPr>
                <w:rFonts w:ascii="Arial" w:hAnsi="Arial" w:cs="Arial"/>
              </w:rPr>
            </w:pPr>
            <w:r w:rsidRPr="00C650CC">
              <w:rPr>
                <w:rFonts w:ascii="Arial" w:hAnsi="Arial" w:cs="Arial"/>
              </w:rPr>
              <w:t>52°04'47.6"N 5°31'32.9"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14D470F" w14:textId="32F442D6" w:rsidR="00C650CC" w:rsidRPr="002A1FE5" w:rsidRDefault="00C650CC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R. frangula 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</w:tcBorders>
          </w:tcPr>
          <w:p w14:paraId="0CABAC2C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2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  <w:right w:val="nil"/>
            </w:tcBorders>
          </w:tcPr>
          <w:p w14:paraId="30F8BD6C" w14:textId="77777777" w:rsidR="00C650CC" w:rsidRPr="002A1FE5" w:rsidRDefault="00C650CC" w:rsidP="00E85195">
            <w:pPr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5</w:t>
            </w:r>
          </w:p>
        </w:tc>
      </w:tr>
      <w:tr w:rsidR="00C650CC" w:rsidRPr="002A1FE5" w14:paraId="7C99F42E" w14:textId="77777777" w:rsidTr="03CF2CCB"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31552" w14:textId="77777777" w:rsidR="00C650CC" w:rsidRPr="002A1FE5" w:rsidRDefault="00C650CC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6FC23" w14:textId="77777777" w:rsidR="00C650CC" w:rsidRPr="00C650CC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5D3FC" w14:textId="375A3383" w:rsidR="00C650CC" w:rsidRPr="002A1FE5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26BA6" w14:textId="77777777" w:rsidR="00C650CC" w:rsidRPr="002A1FE5" w:rsidRDefault="00C650CC" w:rsidP="00E85195">
            <w:pPr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897F2" w14:textId="77777777" w:rsidR="00C650CC" w:rsidRPr="002A1FE5" w:rsidRDefault="00C650CC" w:rsidP="00E85195">
            <w:pPr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83</w:t>
            </w:r>
          </w:p>
        </w:tc>
      </w:tr>
      <w:tr w:rsidR="00C650CC" w:rsidRPr="002A1FE5" w14:paraId="21B15A98" w14:textId="77777777" w:rsidTr="03CF2CCB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39397DAD" w14:textId="77777777" w:rsidR="00C650CC" w:rsidRPr="002A1FE5" w:rsidRDefault="00C650CC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107EC6D" w14:textId="77777777" w:rsidR="00C650CC" w:rsidRPr="00C650CC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971E27" w14:textId="61B3927F" w:rsidR="00C650CC" w:rsidRPr="002A1FE5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96CA2DF" w14:textId="77777777" w:rsidR="00C650CC" w:rsidRPr="002A1FE5" w:rsidRDefault="00C650CC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7B123A6" w14:textId="77777777" w:rsidR="00C650CC" w:rsidRPr="002A1FE5" w:rsidRDefault="00C650CC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C650CC" w:rsidRPr="002A1FE5" w14:paraId="09A2356C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D310B" w14:textId="77777777" w:rsidR="00C650CC" w:rsidRPr="002A1FE5" w:rsidRDefault="00C650CC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2A1FE5">
              <w:rPr>
                <w:rFonts w:ascii="Arial" w:hAnsi="Arial" w:cs="Arial"/>
                <w:i/>
                <w:iCs/>
              </w:rPr>
              <w:t>Anthocharis</w:t>
            </w:r>
            <w:proofErr w:type="spellEnd"/>
            <w:r w:rsidRPr="002A1FE5">
              <w:rPr>
                <w:rFonts w:ascii="Arial" w:hAnsi="Arial" w:cs="Arial"/>
                <w:i/>
                <w:iCs/>
              </w:rPr>
              <w:t xml:space="preserve"> cardamines 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0E182" w14:textId="77777777" w:rsidR="00C650CC" w:rsidRPr="00C650CC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F32D6" w14:textId="6805E6B7" w:rsidR="00C650CC" w:rsidRPr="002A1FE5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E0C4A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A56D6" w14:textId="77777777" w:rsidR="00C650CC" w:rsidRPr="002A1FE5" w:rsidRDefault="00C650CC">
            <w:pPr>
              <w:jc w:val="both"/>
              <w:rPr>
                <w:rFonts w:ascii="Arial" w:hAnsi="Arial" w:cs="Arial"/>
              </w:rPr>
            </w:pPr>
          </w:p>
        </w:tc>
      </w:tr>
      <w:tr w:rsidR="00090906" w:rsidRPr="002A1FE5" w14:paraId="26692B2B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E8365E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7BC29803" w14:textId="3F1D8C28" w:rsidR="00090906" w:rsidRPr="00C650CC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ordinate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7A8E97" w14:textId="168808B4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 xml:space="preserve">Host plant species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01BCF38D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Number of plant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D820A5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b/>
                <w:bCs/>
              </w:rPr>
              <w:t>Number of eggs</w:t>
            </w:r>
          </w:p>
        </w:tc>
      </w:tr>
      <w:tr w:rsidR="00090906" w:rsidRPr="002A1FE5" w14:paraId="15A9FD34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single" w:sz="4" w:space="0" w:color="auto"/>
              <w:left w:val="nil"/>
              <w:bottom w:val="nil"/>
            </w:tcBorders>
          </w:tcPr>
          <w:p w14:paraId="2BA9D735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 xml:space="preserve">Van </w:t>
            </w:r>
            <w:proofErr w:type="spellStart"/>
            <w:r w:rsidRPr="002A1FE5">
              <w:rPr>
                <w:rFonts w:ascii="Arial" w:hAnsi="Arial" w:cs="Arial"/>
              </w:rPr>
              <w:t>Cittersweg</w:t>
            </w:r>
            <w:proofErr w:type="spellEnd"/>
            <w:r w:rsidRPr="002A1FE5">
              <w:rPr>
                <w:rFonts w:ascii="Arial" w:hAnsi="Arial" w:cs="Arial"/>
              </w:rPr>
              <w:t xml:space="preserve">, </w:t>
            </w:r>
            <w:proofErr w:type="spellStart"/>
            <w:r w:rsidRPr="002A1FE5">
              <w:rPr>
                <w:rFonts w:ascii="Arial" w:hAnsi="Arial" w:cs="Arial"/>
              </w:rPr>
              <w:t>Balgoij</w:t>
            </w:r>
            <w:proofErr w:type="spellEnd"/>
          </w:p>
        </w:tc>
        <w:tc>
          <w:tcPr>
            <w:tcW w:w="2839" w:type="dxa"/>
            <w:tcBorders>
              <w:top w:val="single" w:sz="4" w:space="0" w:color="auto"/>
              <w:bottom w:val="nil"/>
            </w:tcBorders>
          </w:tcPr>
          <w:p w14:paraId="28B2B497" w14:textId="10F31F28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  <w:r w:rsidRPr="00E56A86">
              <w:rPr>
                <w:rFonts w:ascii="Arial" w:hAnsi="Arial" w:cs="Arial"/>
              </w:rPr>
              <w:t>51°47'34.8"N 5°42'15.1"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DB1C3C7" w14:textId="734E94E3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C. pratensis </w:t>
            </w: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</w:tcPr>
          <w:p w14:paraId="17B073A0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12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  <w:right w:val="nil"/>
            </w:tcBorders>
          </w:tcPr>
          <w:p w14:paraId="67507BCB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48</w:t>
            </w:r>
          </w:p>
        </w:tc>
      </w:tr>
      <w:tr w:rsidR="00090906" w:rsidRPr="002A1FE5" w14:paraId="15359A1E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bottom w:val="nil"/>
            </w:tcBorders>
          </w:tcPr>
          <w:p w14:paraId="3563814B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proofErr w:type="spellStart"/>
            <w:r w:rsidRPr="002A1FE5">
              <w:rPr>
                <w:rFonts w:ascii="Arial" w:hAnsi="Arial" w:cs="Arial"/>
              </w:rPr>
              <w:t>Akkermaalsbos</w:t>
            </w:r>
            <w:proofErr w:type="spellEnd"/>
            <w:r w:rsidRPr="002A1FE5">
              <w:rPr>
                <w:rFonts w:ascii="Arial" w:hAnsi="Arial" w:cs="Arial"/>
              </w:rPr>
              <w:t>, Wageningen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14:paraId="653B5F4E" w14:textId="6A6A9324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  <w:r w:rsidRPr="00E56A86">
              <w:rPr>
                <w:rFonts w:ascii="Arial" w:hAnsi="Arial" w:cs="Arial"/>
              </w:rPr>
              <w:t>51°58'54.3"N 5°39'23.8"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63E613" w14:textId="6AC6BC86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C. pratensis 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247E39DA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28</w:t>
            </w:r>
          </w:p>
        </w:tc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197E1699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32</w:t>
            </w:r>
          </w:p>
        </w:tc>
      </w:tr>
      <w:tr w:rsidR="00090906" w:rsidRPr="002A1FE5" w14:paraId="21A3FA12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bottom w:val="nil"/>
            </w:tcBorders>
          </w:tcPr>
          <w:p w14:paraId="44661CA8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proofErr w:type="spellStart"/>
            <w:r w:rsidRPr="002A1FE5">
              <w:rPr>
                <w:rFonts w:ascii="Arial" w:hAnsi="Arial" w:cs="Arial"/>
              </w:rPr>
              <w:t>Veerdam</w:t>
            </w:r>
            <w:proofErr w:type="spellEnd"/>
            <w:r w:rsidRPr="002A1FE5">
              <w:rPr>
                <w:rFonts w:ascii="Arial" w:hAnsi="Arial" w:cs="Arial"/>
              </w:rPr>
              <w:t>, Wageningen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14:paraId="4ED7885B" w14:textId="0E7CA01F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  <w:r w:rsidRPr="00E56A86">
              <w:rPr>
                <w:rFonts w:ascii="Arial" w:hAnsi="Arial" w:cs="Arial"/>
              </w:rPr>
              <w:t>51°57'45.9"N 5°41'16.2"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6635DF" w14:textId="31C432A4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petiolata</w:t>
            </w:r>
            <w:proofErr w:type="spellEnd"/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182D6183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6</w:t>
            </w:r>
          </w:p>
        </w:tc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2002AC98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6</w:t>
            </w:r>
          </w:p>
        </w:tc>
      </w:tr>
      <w:tr w:rsidR="00090906" w:rsidRPr="002A1FE5" w14:paraId="0447D296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bottom w:val="nil"/>
            </w:tcBorders>
          </w:tcPr>
          <w:p w14:paraId="2ABD3685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 xml:space="preserve">De </w:t>
            </w:r>
            <w:proofErr w:type="spellStart"/>
            <w:r w:rsidRPr="002A1FE5">
              <w:rPr>
                <w:rFonts w:ascii="Arial" w:hAnsi="Arial" w:cs="Arial"/>
              </w:rPr>
              <w:t>Blauwe</w:t>
            </w:r>
            <w:proofErr w:type="spellEnd"/>
            <w:r w:rsidRPr="002A1FE5">
              <w:rPr>
                <w:rFonts w:ascii="Arial" w:hAnsi="Arial" w:cs="Arial"/>
              </w:rPr>
              <w:t xml:space="preserve"> Bergen, Wageningen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14:paraId="62704ADC" w14:textId="1F47A5A5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  <w:r w:rsidRPr="00E56A86">
              <w:rPr>
                <w:rFonts w:ascii="Arial" w:hAnsi="Arial" w:cs="Arial"/>
              </w:rPr>
              <w:t>51°58'55.6"N 5°39'46.3"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E145B6" w14:textId="3D96EF8A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petiolata</w:t>
            </w:r>
            <w:proofErr w:type="spellEnd"/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583C3633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</w:tc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18F82FA0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</w:tc>
      </w:tr>
      <w:tr w:rsidR="00090906" w:rsidRPr="002A1FE5" w14:paraId="55FA9A1F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bottom w:val="single" w:sz="4" w:space="0" w:color="auto"/>
            </w:tcBorders>
          </w:tcPr>
          <w:p w14:paraId="52668694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2A1FE5">
              <w:rPr>
                <w:rFonts w:ascii="Arial" w:hAnsi="Arial" w:cs="Arial"/>
                <w:lang w:val="nl-NL"/>
              </w:rPr>
              <w:t>Dijkgraaf, Wageningen</w:t>
            </w:r>
          </w:p>
          <w:p w14:paraId="4245BD8C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02A1FE5">
              <w:rPr>
                <w:rFonts w:ascii="Arial" w:hAnsi="Arial" w:cs="Arial"/>
                <w:lang w:val="nl-NL"/>
              </w:rPr>
              <w:t>Bornsesteeg</w:t>
            </w:r>
            <w:proofErr w:type="spellEnd"/>
            <w:r w:rsidRPr="002A1FE5">
              <w:rPr>
                <w:rFonts w:ascii="Arial" w:hAnsi="Arial" w:cs="Arial"/>
                <w:lang w:val="nl-NL"/>
              </w:rPr>
              <w:t>, Wageningen</w:t>
            </w:r>
          </w:p>
          <w:p w14:paraId="08857F47" w14:textId="2DF9E751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02A1FE5">
              <w:rPr>
                <w:rFonts w:ascii="Arial" w:hAnsi="Arial" w:cs="Arial"/>
                <w:lang w:val="nl-NL"/>
              </w:rPr>
              <w:t>Bakenber</w:t>
            </w:r>
            <w:r>
              <w:rPr>
                <w:rFonts w:ascii="Arial" w:hAnsi="Arial" w:cs="Arial"/>
                <w:lang w:val="nl-NL"/>
              </w:rPr>
              <w:t>g</w:t>
            </w:r>
            <w:r w:rsidRPr="002A1FE5">
              <w:rPr>
                <w:rFonts w:ascii="Arial" w:hAnsi="Arial" w:cs="Arial"/>
                <w:lang w:val="nl-NL"/>
              </w:rPr>
              <w:t>seweg</w:t>
            </w:r>
            <w:proofErr w:type="spellEnd"/>
            <w:r w:rsidRPr="002A1FE5">
              <w:rPr>
                <w:rFonts w:ascii="Arial" w:hAnsi="Arial" w:cs="Arial"/>
                <w:lang w:val="nl-NL"/>
              </w:rPr>
              <w:t>, Arnhem</w:t>
            </w:r>
          </w:p>
          <w:p w14:paraId="04706AFD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2A1FE5">
              <w:rPr>
                <w:rFonts w:ascii="Arial" w:hAnsi="Arial" w:cs="Arial"/>
                <w:lang w:val="nl-NL"/>
              </w:rPr>
              <w:t>Zwanensingel, Wijchen</w:t>
            </w:r>
          </w:p>
          <w:p w14:paraId="67C5151E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2A1FE5">
              <w:rPr>
                <w:rFonts w:ascii="Arial" w:hAnsi="Arial" w:cs="Arial"/>
                <w:lang w:val="nl-NL"/>
              </w:rPr>
              <w:t>Geertjesweg, Wageningen</w:t>
            </w:r>
          </w:p>
          <w:p w14:paraId="0EC81C5C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2A1FE5">
              <w:rPr>
                <w:rFonts w:ascii="Arial" w:hAnsi="Arial" w:cs="Arial"/>
                <w:lang w:val="nl-NL"/>
              </w:rPr>
              <w:t>Dolderstraat, Wageningen</w:t>
            </w:r>
          </w:p>
          <w:p w14:paraId="2DF49D96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02A1FE5">
              <w:rPr>
                <w:rFonts w:ascii="Arial" w:hAnsi="Arial" w:cs="Arial"/>
                <w:lang w:val="nl-NL"/>
              </w:rPr>
              <w:t>Zoomweg</w:t>
            </w:r>
            <w:proofErr w:type="spellEnd"/>
            <w:r w:rsidRPr="002A1FE5">
              <w:rPr>
                <w:rFonts w:ascii="Arial" w:hAnsi="Arial" w:cs="Arial"/>
                <w:lang w:val="nl-NL"/>
              </w:rPr>
              <w:t>, Wageningen</w:t>
            </w:r>
          </w:p>
          <w:p w14:paraId="1C4E44C2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2A1FE5">
              <w:rPr>
                <w:rFonts w:ascii="Arial" w:hAnsi="Arial" w:cs="Arial"/>
                <w:lang w:val="nl-NL"/>
              </w:rPr>
              <w:t>Cottessen, Vijlen</w:t>
            </w:r>
          </w:p>
        </w:tc>
        <w:tc>
          <w:tcPr>
            <w:tcW w:w="2839" w:type="dxa"/>
            <w:tcBorders>
              <w:top w:val="nil"/>
              <w:bottom w:val="single" w:sz="4" w:space="0" w:color="auto"/>
            </w:tcBorders>
          </w:tcPr>
          <w:p w14:paraId="4FAF7C91" w14:textId="77777777" w:rsidR="00090906" w:rsidRPr="001F3DF6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1F3DF6">
              <w:rPr>
                <w:rFonts w:ascii="Arial" w:hAnsi="Arial" w:cs="Arial"/>
                <w:lang w:val="de-DE"/>
              </w:rPr>
              <w:t>51°58'48.6"N 5°39'22.6"E</w:t>
            </w:r>
          </w:p>
          <w:p w14:paraId="6B50A8B8" w14:textId="77777777" w:rsidR="00090906" w:rsidRPr="001F3DF6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1F3DF6">
              <w:rPr>
                <w:rFonts w:ascii="Arial" w:hAnsi="Arial" w:cs="Arial"/>
                <w:lang w:val="de-DE"/>
              </w:rPr>
              <w:t>51°59'07.4"N 5°39'42.1"E</w:t>
            </w:r>
          </w:p>
          <w:p w14:paraId="229E4844" w14:textId="10F725F2" w:rsidR="00090906" w:rsidRPr="001F3DF6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1F3DF6">
              <w:rPr>
                <w:rFonts w:ascii="Arial" w:hAnsi="Arial" w:cs="Arial"/>
                <w:lang w:val="de-DE"/>
              </w:rPr>
              <w:t>52°00'38.4"N 5°52'19.6"E</w:t>
            </w:r>
          </w:p>
          <w:p w14:paraId="1DDB4226" w14:textId="4C16E97B" w:rsidR="00090906" w:rsidRPr="001F3DF6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1F3DF6">
              <w:rPr>
                <w:rFonts w:ascii="Arial" w:hAnsi="Arial" w:cs="Arial"/>
                <w:lang w:val="de-DE"/>
              </w:rPr>
              <w:t>51°49'02.6"N 5°43'52.1"E</w:t>
            </w:r>
          </w:p>
          <w:p w14:paraId="3A2F4422" w14:textId="5098C889" w:rsidR="00090906" w:rsidRPr="001F3DF6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1F3DF6">
              <w:rPr>
                <w:rFonts w:ascii="Arial" w:hAnsi="Arial" w:cs="Arial"/>
                <w:lang w:val="de-DE"/>
              </w:rPr>
              <w:t>51°58'30.6"N 5°41'16.7"E</w:t>
            </w:r>
          </w:p>
          <w:p w14:paraId="675A5F90" w14:textId="6E33BEDC" w:rsidR="00090906" w:rsidRPr="001F3DF6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1F3DF6">
              <w:rPr>
                <w:rFonts w:ascii="Arial" w:hAnsi="Arial" w:cs="Arial"/>
                <w:lang w:val="de-DE"/>
              </w:rPr>
              <w:t>51°58'36.7"N 5°41'20.2"E</w:t>
            </w:r>
          </w:p>
          <w:p w14:paraId="53A9A3B3" w14:textId="0E28A485" w:rsidR="00090906" w:rsidRPr="007B61D3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D71F99">
              <w:rPr>
                <w:rFonts w:ascii="Arial" w:hAnsi="Arial" w:cs="Arial"/>
                <w:lang w:val="nl-NL"/>
              </w:rPr>
              <w:t>51°58'49.7"N 5°41'27.4"E</w:t>
            </w:r>
          </w:p>
          <w:p w14:paraId="32D9E0E3" w14:textId="317A3542" w:rsidR="00090906" w:rsidRPr="007B61D3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D71F99">
              <w:rPr>
                <w:rFonts w:ascii="Arial" w:hAnsi="Arial" w:cs="Arial"/>
                <w:lang w:val="nl-NL"/>
              </w:rPr>
              <w:t>50°45'50.8"N 5°56'38.7"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1B081F9" w14:textId="08F4CFF0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petiolata</w:t>
            </w:r>
            <w:proofErr w:type="spellEnd"/>
          </w:p>
          <w:p w14:paraId="6B76E979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petiolata</w:t>
            </w:r>
            <w:proofErr w:type="spellEnd"/>
          </w:p>
          <w:p w14:paraId="4BE7B3C1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petiolata</w:t>
            </w:r>
            <w:proofErr w:type="spellEnd"/>
          </w:p>
          <w:p w14:paraId="12E7DA25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petiolata</w:t>
            </w:r>
            <w:proofErr w:type="spellEnd"/>
          </w:p>
          <w:p w14:paraId="63A8678D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petiolata</w:t>
            </w:r>
            <w:proofErr w:type="spellEnd"/>
          </w:p>
          <w:p w14:paraId="4E996935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petiolata</w:t>
            </w:r>
            <w:proofErr w:type="spellEnd"/>
          </w:p>
          <w:p w14:paraId="6E66000D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S. officinale</w:t>
            </w:r>
          </w:p>
          <w:p w14:paraId="5A1CDED8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C. pratensis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</w:tcBorders>
          </w:tcPr>
          <w:p w14:paraId="209DE282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4</w:t>
            </w:r>
          </w:p>
          <w:p w14:paraId="64074720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064095C8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40</w:t>
            </w:r>
          </w:p>
          <w:p w14:paraId="76BED67F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3</w:t>
            </w:r>
          </w:p>
          <w:p w14:paraId="1237B2DC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3</w:t>
            </w:r>
          </w:p>
          <w:p w14:paraId="7DD56AF9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7F75D67A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2</w:t>
            </w:r>
          </w:p>
          <w:p w14:paraId="66B2089E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  <w:right w:val="nil"/>
            </w:tcBorders>
          </w:tcPr>
          <w:p w14:paraId="570190CE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6</w:t>
            </w:r>
          </w:p>
          <w:p w14:paraId="721D0EE4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5FD13BC9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56</w:t>
            </w:r>
          </w:p>
          <w:p w14:paraId="78EF6AB4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3</w:t>
            </w:r>
          </w:p>
          <w:p w14:paraId="13DD6FAF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5</w:t>
            </w:r>
          </w:p>
          <w:p w14:paraId="31123C74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23A60A9B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2</w:t>
            </w:r>
          </w:p>
          <w:p w14:paraId="33F19555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</w:tc>
      </w:tr>
      <w:tr w:rsidR="00090906" w:rsidRPr="002A1FE5" w14:paraId="76ACCE2C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7729A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3E2A6" w14:textId="77777777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44187" w14:textId="6B952EDE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2D21A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212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3053E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272</w:t>
            </w:r>
          </w:p>
        </w:tc>
      </w:tr>
      <w:tr w:rsidR="00090906" w:rsidRPr="002A1FE5" w14:paraId="3C43083D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5E6E6618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3A5D95A" w14:textId="77777777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4F8727" w14:textId="428AD8A4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200B43E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00F7688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090906" w:rsidRPr="002A1FE5" w14:paraId="3FB8F838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FD4EA" w14:textId="131E5489" w:rsidR="00090906" w:rsidRPr="002A1FE5" w:rsidRDefault="00750FEE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4333E09E">
              <w:rPr>
                <w:rFonts w:ascii="Arial" w:hAnsi="Arial" w:cs="Arial"/>
                <w:i/>
                <w:iCs/>
              </w:rPr>
              <w:t>Solitary Pieris eggs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2147C" w14:textId="77777777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7FD28" w14:textId="6C90405D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7D3F4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B0B30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090906" w:rsidRPr="002A1FE5" w14:paraId="1A33A049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1756A2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79CB35B7" w14:textId="5D8CEA1C" w:rsidR="00090906" w:rsidRPr="00C650CC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ordinate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6359F9" w14:textId="6BD8DE0B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b/>
                <w:bCs/>
              </w:rPr>
              <w:t xml:space="preserve">Host plant species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67F661E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Number of plant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7D83BB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Number of eggs</w:t>
            </w:r>
          </w:p>
        </w:tc>
      </w:tr>
      <w:tr w:rsidR="00090906" w:rsidRPr="002A1FE5" w14:paraId="2E58FA34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single" w:sz="4" w:space="0" w:color="auto"/>
              <w:left w:val="nil"/>
              <w:bottom w:val="nil"/>
            </w:tcBorders>
          </w:tcPr>
          <w:p w14:paraId="4998D408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proofErr w:type="spellStart"/>
            <w:r w:rsidRPr="789D0972">
              <w:rPr>
                <w:rFonts w:ascii="Arial" w:hAnsi="Arial" w:cs="Arial"/>
                <w:lang w:val="nl-NL"/>
              </w:rPr>
              <w:t>Honingblokpad</w:t>
            </w:r>
            <w:proofErr w:type="spellEnd"/>
            <w:r w:rsidRPr="789D0972">
              <w:rPr>
                <w:rFonts w:ascii="Arial" w:hAnsi="Arial" w:cs="Arial"/>
                <w:lang w:val="nl-NL"/>
              </w:rPr>
              <w:t>, Wageningen</w:t>
            </w:r>
          </w:p>
          <w:p w14:paraId="070B03A3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r w:rsidRPr="789D0972">
              <w:rPr>
                <w:rFonts w:ascii="Arial" w:hAnsi="Arial" w:cs="Arial"/>
                <w:lang w:val="nl-NL"/>
              </w:rPr>
              <w:t>WUR Student Farm, Wageningen</w:t>
            </w:r>
          </w:p>
          <w:p w14:paraId="3E3C512F" w14:textId="77777777" w:rsidR="00090906" w:rsidRDefault="00090906">
            <w:pPr>
              <w:rPr>
                <w:rFonts w:ascii="Arial" w:hAnsi="Arial" w:cs="Arial"/>
                <w:lang w:val="nl-NL"/>
              </w:rPr>
            </w:pPr>
            <w:r w:rsidRPr="03CF2CCB">
              <w:rPr>
                <w:rFonts w:ascii="Arial" w:hAnsi="Arial" w:cs="Arial"/>
                <w:lang w:val="nl-NL"/>
              </w:rPr>
              <w:t>WUR Student Farm, Wageningen</w:t>
            </w:r>
          </w:p>
          <w:p w14:paraId="1576E44D" w14:textId="77777777" w:rsidR="00C431A0" w:rsidRDefault="00C431A0" w:rsidP="00C431A0">
            <w:pPr>
              <w:rPr>
                <w:rFonts w:ascii="Arial" w:hAnsi="Arial" w:cs="Arial"/>
                <w:lang w:val="nl-NL"/>
              </w:rPr>
            </w:pPr>
            <w:r w:rsidRPr="03CF2CCB">
              <w:rPr>
                <w:rFonts w:ascii="Arial" w:hAnsi="Arial" w:cs="Arial"/>
                <w:lang w:val="nl-NL"/>
              </w:rPr>
              <w:t>WUR Student Farm, Wageningen</w:t>
            </w:r>
          </w:p>
          <w:p w14:paraId="1EBBF3D9" w14:textId="664B1C3B" w:rsidR="00C431A0" w:rsidRPr="002A1FE5" w:rsidRDefault="00C431A0" w:rsidP="00C431A0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Unilever, Wageningen</w:t>
            </w:r>
          </w:p>
        </w:tc>
        <w:tc>
          <w:tcPr>
            <w:tcW w:w="2839" w:type="dxa"/>
            <w:tcBorders>
              <w:top w:val="single" w:sz="4" w:space="0" w:color="auto"/>
              <w:bottom w:val="nil"/>
            </w:tcBorders>
          </w:tcPr>
          <w:p w14:paraId="0D20AB42" w14:textId="77777777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8'47.2"N 5°41'07.2"E</w:t>
            </w:r>
          </w:p>
          <w:p w14:paraId="4E09F8AB" w14:textId="2977CFDA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8'53.9"N 5°39'26.1"E</w:t>
            </w:r>
          </w:p>
          <w:p w14:paraId="2EE6D234" w14:textId="77777777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8'53.9"N 5°39'26.1"E</w:t>
            </w:r>
          </w:p>
          <w:p w14:paraId="681AE1D7" w14:textId="77777777" w:rsidR="00090906" w:rsidRPr="00393968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393968">
              <w:rPr>
                <w:rFonts w:ascii="Arial" w:hAnsi="Arial" w:cs="Arial"/>
                <w:lang w:val="nl-NL"/>
              </w:rPr>
              <w:t>51°58'53.9"N 5°39'26.1"E</w:t>
            </w:r>
          </w:p>
          <w:p w14:paraId="2C40D0AA" w14:textId="5A9F8C36" w:rsidR="00090906" w:rsidRPr="00393968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393968">
              <w:rPr>
                <w:rFonts w:ascii="Arial" w:hAnsi="Arial" w:cs="Arial"/>
                <w:lang w:val="nl-NL"/>
              </w:rPr>
              <w:t>51°59'03.6"N 5°40'00.2"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B869A0F" w14:textId="03D8B913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S. officinale</w:t>
            </w:r>
          </w:p>
          <w:p w14:paraId="65D0FD33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B. oleracea </w:t>
            </w:r>
          </w:p>
          <w:p w14:paraId="1D8E7FDF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D. tenuifolia</w:t>
            </w:r>
          </w:p>
          <w:p w14:paraId="7ECC4887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R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raphanistrum</w:t>
            </w:r>
            <w:proofErr w:type="spellEnd"/>
          </w:p>
          <w:p w14:paraId="7E075DEC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i/>
                <w:iCs/>
              </w:rPr>
              <w:t>B. nigra</w:t>
            </w: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</w:tcPr>
          <w:p w14:paraId="7BAB22BD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2</w:t>
            </w:r>
          </w:p>
          <w:p w14:paraId="6F609E2D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7</w:t>
            </w:r>
          </w:p>
          <w:p w14:paraId="68A10561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4</w:t>
            </w:r>
          </w:p>
          <w:p w14:paraId="04583CC6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482025EF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</w:rPr>
              <w:t>11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  <w:right w:val="nil"/>
            </w:tcBorders>
          </w:tcPr>
          <w:p w14:paraId="145C2FE6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2</w:t>
            </w:r>
          </w:p>
          <w:p w14:paraId="2FA63783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1</w:t>
            </w:r>
          </w:p>
          <w:p w14:paraId="16AC75D5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4</w:t>
            </w:r>
          </w:p>
          <w:p w14:paraId="71312CAA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2</w:t>
            </w:r>
          </w:p>
          <w:p w14:paraId="068B701F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</w:rPr>
              <w:t>17</w:t>
            </w:r>
          </w:p>
        </w:tc>
      </w:tr>
      <w:tr w:rsidR="00090906" w:rsidRPr="002A1FE5" w14:paraId="3EDDAA36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bottom w:val="nil"/>
            </w:tcBorders>
          </w:tcPr>
          <w:p w14:paraId="2683656C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proofErr w:type="spellStart"/>
            <w:r w:rsidRPr="789D0972">
              <w:rPr>
                <w:rFonts w:ascii="Arial" w:hAnsi="Arial" w:cs="Arial"/>
                <w:lang w:val="nl-NL"/>
              </w:rPr>
              <w:t>Veenhof</w:t>
            </w:r>
            <w:proofErr w:type="spellEnd"/>
            <w:r w:rsidRPr="789D0972">
              <w:rPr>
                <w:rFonts w:ascii="Arial" w:hAnsi="Arial" w:cs="Arial"/>
                <w:lang w:val="nl-NL"/>
              </w:rPr>
              <w:t>, Wijchen</w:t>
            </w:r>
          </w:p>
          <w:p w14:paraId="19D6B37B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r w:rsidRPr="789D0972">
              <w:rPr>
                <w:rFonts w:ascii="Arial" w:hAnsi="Arial" w:cs="Arial"/>
                <w:lang w:val="nl-NL"/>
              </w:rPr>
              <w:t>Radix, Wageningen</w:t>
            </w:r>
          </w:p>
          <w:p w14:paraId="5CB047F4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r w:rsidRPr="789D0972">
              <w:rPr>
                <w:rFonts w:ascii="Arial" w:hAnsi="Arial" w:cs="Arial"/>
                <w:lang w:val="nl-NL"/>
              </w:rPr>
              <w:t>Radix, Wageningen</w:t>
            </w:r>
          </w:p>
          <w:p w14:paraId="71C54669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proofErr w:type="spellStart"/>
            <w:r w:rsidRPr="789D0972">
              <w:rPr>
                <w:rFonts w:ascii="Arial" w:hAnsi="Arial" w:cs="Arial"/>
                <w:lang w:val="nl-NL"/>
              </w:rPr>
              <w:t>Unifarm</w:t>
            </w:r>
            <w:proofErr w:type="spellEnd"/>
            <w:r w:rsidRPr="789D0972">
              <w:rPr>
                <w:rFonts w:ascii="Arial" w:hAnsi="Arial" w:cs="Arial"/>
                <w:lang w:val="nl-NL"/>
              </w:rPr>
              <w:t>, Wageningen</w:t>
            </w:r>
          </w:p>
          <w:p w14:paraId="382B2421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r w:rsidRPr="789D0972">
              <w:rPr>
                <w:rFonts w:ascii="Arial" w:hAnsi="Arial" w:cs="Arial"/>
                <w:lang w:val="nl-NL"/>
              </w:rPr>
              <w:t>Orion, Wageningen</w:t>
            </w:r>
          </w:p>
          <w:p w14:paraId="6A15D4BC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proofErr w:type="spellStart"/>
            <w:r w:rsidRPr="789D0972">
              <w:rPr>
                <w:rFonts w:ascii="Arial" w:hAnsi="Arial" w:cs="Arial"/>
                <w:lang w:val="nl-NL"/>
              </w:rPr>
              <w:t>Aalsburg</w:t>
            </w:r>
            <w:proofErr w:type="spellEnd"/>
            <w:r w:rsidRPr="789D0972">
              <w:rPr>
                <w:rFonts w:ascii="Arial" w:hAnsi="Arial" w:cs="Arial"/>
                <w:lang w:val="nl-NL"/>
              </w:rPr>
              <w:t>, Wijchen</w:t>
            </w:r>
          </w:p>
          <w:p w14:paraId="628F2CD3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proofErr w:type="spellStart"/>
            <w:r w:rsidRPr="789D0972">
              <w:rPr>
                <w:rFonts w:ascii="Arial" w:hAnsi="Arial" w:cs="Arial"/>
                <w:lang w:val="nl-NL"/>
              </w:rPr>
              <w:t>Aalsburg</w:t>
            </w:r>
            <w:proofErr w:type="spellEnd"/>
            <w:r w:rsidRPr="789D0972">
              <w:rPr>
                <w:rFonts w:ascii="Arial" w:hAnsi="Arial" w:cs="Arial"/>
                <w:lang w:val="nl-NL"/>
              </w:rPr>
              <w:t>, Wijchen</w:t>
            </w:r>
          </w:p>
          <w:p w14:paraId="29B79683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r w:rsidRPr="789D0972">
              <w:rPr>
                <w:rFonts w:ascii="Arial" w:hAnsi="Arial" w:cs="Arial"/>
                <w:lang w:val="nl-NL"/>
              </w:rPr>
              <w:t>Uiterwaarden, Wageningen</w:t>
            </w:r>
          </w:p>
          <w:p w14:paraId="0315DCBC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r w:rsidRPr="789D0972">
              <w:rPr>
                <w:rFonts w:ascii="Arial" w:hAnsi="Arial" w:cs="Arial"/>
                <w:lang w:val="nl-NL"/>
              </w:rPr>
              <w:t xml:space="preserve">Campus </w:t>
            </w:r>
            <w:proofErr w:type="spellStart"/>
            <w:r w:rsidRPr="789D0972">
              <w:rPr>
                <w:rFonts w:ascii="Arial" w:hAnsi="Arial" w:cs="Arial"/>
                <w:lang w:val="nl-NL"/>
              </w:rPr>
              <w:t>Plaza</w:t>
            </w:r>
            <w:proofErr w:type="spellEnd"/>
            <w:r w:rsidRPr="789D0972">
              <w:rPr>
                <w:rFonts w:ascii="Arial" w:hAnsi="Arial" w:cs="Arial"/>
                <w:lang w:val="nl-NL"/>
              </w:rPr>
              <w:t>, Wageningen</w:t>
            </w:r>
          </w:p>
          <w:p w14:paraId="78C1D429" w14:textId="77777777" w:rsidR="00090906" w:rsidRPr="002A1FE5" w:rsidRDefault="00090906" w:rsidP="00C12597">
            <w:pPr>
              <w:rPr>
                <w:rFonts w:ascii="Arial" w:hAnsi="Arial" w:cs="Arial"/>
                <w:lang w:val="nl-NL"/>
              </w:rPr>
            </w:pPr>
            <w:r w:rsidRPr="789D0972">
              <w:rPr>
                <w:rFonts w:ascii="Arial" w:hAnsi="Arial" w:cs="Arial"/>
              </w:rPr>
              <w:t xml:space="preserve">De </w:t>
            </w:r>
            <w:proofErr w:type="spellStart"/>
            <w:r w:rsidRPr="789D0972">
              <w:rPr>
                <w:rFonts w:ascii="Arial" w:hAnsi="Arial" w:cs="Arial"/>
              </w:rPr>
              <w:t>Blauwe</w:t>
            </w:r>
            <w:proofErr w:type="spellEnd"/>
            <w:r w:rsidRPr="789D0972">
              <w:rPr>
                <w:rFonts w:ascii="Arial" w:hAnsi="Arial" w:cs="Arial"/>
              </w:rPr>
              <w:t xml:space="preserve"> Bergen, Wageningen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14:paraId="1F9C8291" w14:textId="77777777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49'11.0"N 5°44'15.7"E</w:t>
            </w:r>
          </w:p>
          <w:p w14:paraId="722BAAA7" w14:textId="22D6BA83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9'11.2"N 5°39'50.5"E</w:t>
            </w:r>
          </w:p>
          <w:p w14:paraId="5073E9CD" w14:textId="4B88396D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9'11.2"N 5°39'50.5"E</w:t>
            </w:r>
          </w:p>
          <w:p w14:paraId="059475C4" w14:textId="79D04121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9'15.6"N 5°39'47.2"E</w:t>
            </w:r>
          </w:p>
          <w:p w14:paraId="7EECAD4D" w14:textId="0E8A3D9B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9'04.7"N 5°39'56.9"E</w:t>
            </w:r>
          </w:p>
          <w:p w14:paraId="44AFAAD8" w14:textId="10FFED67" w:rsidR="00E43D34" w:rsidRDefault="00E43D34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E43D34">
              <w:rPr>
                <w:rFonts w:ascii="Arial" w:hAnsi="Arial" w:cs="Arial"/>
                <w:lang w:val="de-DE"/>
              </w:rPr>
              <w:t>51°48'31.</w:t>
            </w:r>
            <w:r w:rsidR="005B66B9">
              <w:rPr>
                <w:rFonts w:ascii="Arial" w:hAnsi="Arial" w:cs="Arial"/>
                <w:lang w:val="de-DE"/>
              </w:rPr>
              <w:t>3</w:t>
            </w:r>
            <w:r w:rsidRPr="00E43D34">
              <w:rPr>
                <w:rFonts w:ascii="Arial" w:hAnsi="Arial" w:cs="Arial"/>
                <w:lang w:val="de-DE"/>
              </w:rPr>
              <w:t>"N 5°42'4</w:t>
            </w:r>
            <w:r w:rsidR="005B66B9">
              <w:rPr>
                <w:rFonts w:ascii="Arial" w:hAnsi="Arial" w:cs="Arial"/>
                <w:lang w:val="de-DE"/>
              </w:rPr>
              <w:t>3</w:t>
            </w:r>
            <w:r w:rsidRPr="00E43D34">
              <w:rPr>
                <w:rFonts w:ascii="Arial" w:hAnsi="Arial" w:cs="Arial"/>
                <w:lang w:val="de-DE"/>
              </w:rPr>
              <w:t>.</w:t>
            </w:r>
            <w:r w:rsidR="005B66B9">
              <w:rPr>
                <w:rFonts w:ascii="Arial" w:hAnsi="Arial" w:cs="Arial"/>
                <w:lang w:val="de-DE"/>
              </w:rPr>
              <w:t>8</w:t>
            </w:r>
            <w:r w:rsidRPr="00E43D34">
              <w:rPr>
                <w:rFonts w:ascii="Arial" w:hAnsi="Arial" w:cs="Arial"/>
                <w:lang w:val="de-DE"/>
              </w:rPr>
              <w:t>"E</w:t>
            </w:r>
          </w:p>
          <w:p w14:paraId="02838D40" w14:textId="3D123532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48'31.</w:t>
            </w:r>
            <w:r w:rsidR="005B66B9">
              <w:rPr>
                <w:rFonts w:ascii="Arial" w:hAnsi="Arial" w:cs="Arial"/>
                <w:lang w:val="de-DE"/>
              </w:rPr>
              <w:t>3</w:t>
            </w:r>
            <w:r w:rsidRPr="00C12597">
              <w:rPr>
                <w:rFonts w:ascii="Arial" w:hAnsi="Arial" w:cs="Arial"/>
                <w:lang w:val="de-DE"/>
              </w:rPr>
              <w:t>"N 5°42'4</w:t>
            </w:r>
            <w:r w:rsidR="005B66B9">
              <w:rPr>
                <w:rFonts w:ascii="Arial" w:hAnsi="Arial" w:cs="Arial"/>
                <w:lang w:val="de-DE"/>
              </w:rPr>
              <w:t>3</w:t>
            </w:r>
            <w:r w:rsidRPr="00C12597">
              <w:rPr>
                <w:rFonts w:ascii="Arial" w:hAnsi="Arial" w:cs="Arial"/>
                <w:lang w:val="de-DE"/>
              </w:rPr>
              <w:t>.</w:t>
            </w:r>
            <w:r w:rsidR="005B66B9">
              <w:rPr>
                <w:rFonts w:ascii="Arial" w:hAnsi="Arial" w:cs="Arial"/>
                <w:lang w:val="de-DE"/>
              </w:rPr>
              <w:t>8</w:t>
            </w:r>
            <w:r w:rsidRPr="00C12597">
              <w:rPr>
                <w:rFonts w:ascii="Arial" w:hAnsi="Arial" w:cs="Arial"/>
                <w:lang w:val="de-DE"/>
              </w:rPr>
              <w:t>"E</w:t>
            </w:r>
          </w:p>
          <w:p w14:paraId="7D0268E6" w14:textId="08EE7F90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7'51.3"N 5°40'59.1"E</w:t>
            </w:r>
          </w:p>
          <w:p w14:paraId="270B5229" w14:textId="5FD5817D" w:rsidR="00090906" w:rsidRPr="00C12597" w:rsidRDefault="00090906" w:rsidP="00090906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8'57.4"N 5°39'50.9"E</w:t>
            </w:r>
          </w:p>
          <w:p w14:paraId="6FEC60BA" w14:textId="2F9E2223" w:rsidR="00090906" w:rsidRPr="00393968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564EC3">
              <w:rPr>
                <w:rFonts w:ascii="Arial" w:hAnsi="Arial" w:cs="Arial"/>
                <w:lang w:val="nl-NL"/>
              </w:rPr>
              <w:t>51°58'55.6"N 5°39'46.3"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F52E1F" w14:textId="4D91DD8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S. arvensis</w:t>
            </w:r>
          </w:p>
          <w:p w14:paraId="5EF7242A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B. nigra</w:t>
            </w:r>
          </w:p>
          <w:p w14:paraId="4A335558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S. officinale</w:t>
            </w:r>
          </w:p>
          <w:p w14:paraId="2E5DF500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B. nigra</w:t>
            </w:r>
          </w:p>
          <w:p w14:paraId="658CC748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B. nigra</w:t>
            </w:r>
          </w:p>
          <w:p w14:paraId="64C5FD88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B. oleracea</w:t>
            </w:r>
          </w:p>
          <w:p w14:paraId="1A9C2539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B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rapa</w:t>
            </w:r>
            <w:proofErr w:type="spellEnd"/>
          </w:p>
          <w:p w14:paraId="734CB4E0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B. nigra</w:t>
            </w:r>
          </w:p>
          <w:p w14:paraId="60C3E5EA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B. oleracea</w:t>
            </w:r>
          </w:p>
          <w:p w14:paraId="56583B9E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petiolata</w:t>
            </w:r>
            <w:proofErr w:type="spellEnd"/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11F3EEAC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561800E5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9</w:t>
            </w:r>
          </w:p>
          <w:p w14:paraId="71E724CF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4B7C0E50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713DE94D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6F2C31CB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0D7F3EA5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65930A32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54FAFA3A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3B5E69A6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</w:tc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3007D255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371CD63B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31</w:t>
            </w:r>
          </w:p>
          <w:p w14:paraId="6853569E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602EECA6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033982D0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505C0542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22</w:t>
            </w:r>
          </w:p>
          <w:p w14:paraId="75428872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4</w:t>
            </w:r>
          </w:p>
          <w:p w14:paraId="14797B99" w14:textId="6BD25F3B" w:rsidR="00090906" w:rsidRPr="002A1FE5" w:rsidRDefault="42D1FC57" w:rsidP="00090906">
            <w:pPr>
              <w:jc w:val="both"/>
              <w:rPr>
                <w:rFonts w:ascii="Arial" w:hAnsi="Arial" w:cs="Arial"/>
              </w:rPr>
            </w:pPr>
            <w:r w:rsidRPr="4333E09E">
              <w:rPr>
                <w:rFonts w:ascii="Arial" w:hAnsi="Arial" w:cs="Arial"/>
              </w:rPr>
              <w:t>5</w:t>
            </w:r>
          </w:p>
          <w:p w14:paraId="13874B91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9</w:t>
            </w:r>
          </w:p>
          <w:p w14:paraId="486AA8E1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</w:tc>
      </w:tr>
      <w:tr w:rsidR="00750FEE" w:rsidRPr="002A1FE5" w14:paraId="2DECE931" w14:textId="77777777" w:rsidTr="5F77B6B0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bottom w:val="nil"/>
            </w:tcBorders>
          </w:tcPr>
          <w:p w14:paraId="56145E75" w14:textId="77777777" w:rsidR="00750FEE" w:rsidRPr="002A1FE5" w:rsidRDefault="00750FEE" w:rsidP="00750FEE">
            <w:pPr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02A1FE5">
              <w:rPr>
                <w:rFonts w:ascii="Arial" w:hAnsi="Arial" w:cs="Arial"/>
                <w:lang w:val="nl-NL"/>
              </w:rPr>
              <w:t>Saltshof</w:t>
            </w:r>
            <w:proofErr w:type="spellEnd"/>
            <w:r w:rsidRPr="002A1FE5">
              <w:rPr>
                <w:rFonts w:ascii="Arial" w:hAnsi="Arial" w:cs="Arial"/>
                <w:lang w:val="nl-NL"/>
              </w:rPr>
              <w:t>, Wijchen</w:t>
            </w:r>
          </w:p>
          <w:p w14:paraId="4AF8B6C1" w14:textId="38454C86" w:rsidR="00750FEE" w:rsidRPr="002A1FE5" w:rsidRDefault="00750FEE" w:rsidP="1D02539B">
            <w:pPr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02A1FE5">
              <w:rPr>
                <w:rFonts w:ascii="Arial" w:hAnsi="Arial" w:cs="Arial"/>
                <w:lang w:val="nl-NL"/>
              </w:rPr>
              <w:t>Veenhof</w:t>
            </w:r>
            <w:proofErr w:type="spellEnd"/>
            <w:r w:rsidRPr="002A1FE5">
              <w:rPr>
                <w:rFonts w:ascii="Arial" w:hAnsi="Arial" w:cs="Arial"/>
                <w:lang w:val="nl-NL"/>
              </w:rPr>
              <w:t>, Wijchen</w:t>
            </w:r>
          </w:p>
          <w:p w14:paraId="3DDADB34" w14:textId="58335547" w:rsidR="00750FEE" w:rsidRPr="002A1FE5" w:rsidRDefault="72AF7357" w:rsidP="1D02539B">
            <w:pPr>
              <w:jc w:val="both"/>
              <w:rPr>
                <w:rFonts w:ascii="Arial" w:hAnsi="Arial" w:cs="Arial"/>
                <w:lang w:val="nl-NL"/>
              </w:rPr>
            </w:pPr>
            <w:r w:rsidRPr="55D312A7">
              <w:rPr>
                <w:rFonts w:ascii="Arial" w:hAnsi="Arial" w:cs="Arial"/>
                <w:lang w:val="nl-NL"/>
              </w:rPr>
              <w:t>Veerweg</w:t>
            </w:r>
            <w:r w:rsidRPr="03CF2CCB">
              <w:rPr>
                <w:rFonts w:ascii="Arial" w:hAnsi="Arial" w:cs="Arial"/>
                <w:lang w:val="nl-NL"/>
              </w:rPr>
              <w:t>, Wageningen</w:t>
            </w:r>
          </w:p>
          <w:p w14:paraId="5BE7268D" w14:textId="72FBB278" w:rsidR="2B6226A5" w:rsidRDefault="2B6226A5" w:rsidP="03CF2CCB">
            <w:pPr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3CF2CCB">
              <w:rPr>
                <w:rFonts w:ascii="Arial" w:hAnsi="Arial" w:cs="Arial"/>
                <w:lang w:val="nl-NL"/>
              </w:rPr>
              <w:t>Ritzema</w:t>
            </w:r>
            <w:proofErr w:type="spellEnd"/>
            <w:r w:rsidRPr="03CF2CCB">
              <w:rPr>
                <w:rFonts w:ascii="Arial" w:hAnsi="Arial" w:cs="Arial"/>
                <w:lang w:val="nl-NL"/>
              </w:rPr>
              <w:t xml:space="preserve"> bosweg, Wageningen</w:t>
            </w:r>
          </w:p>
          <w:p w14:paraId="63F033A3" w14:textId="2E9EE0C7" w:rsidR="2B6226A5" w:rsidRDefault="2B6226A5" w:rsidP="03CF2CCB">
            <w:pPr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3CF2CCB">
              <w:rPr>
                <w:rFonts w:ascii="Arial" w:hAnsi="Arial" w:cs="Arial"/>
                <w:lang w:val="nl-NL"/>
              </w:rPr>
              <w:t>Di</w:t>
            </w:r>
            <w:r w:rsidR="6D8AF57E" w:rsidRPr="03CF2CCB">
              <w:rPr>
                <w:rFonts w:ascii="Arial" w:hAnsi="Arial" w:cs="Arial"/>
                <w:lang w:val="nl-NL"/>
              </w:rPr>
              <w:t>e</w:t>
            </w:r>
            <w:r w:rsidRPr="03CF2CCB">
              <w:rPr>
                <w:rFonts w:ascii="Arial" w:hAnsi="Arial" w:cs="Arial"/>
                <w:lang w:val="nl-NL"/>
              </w:rPr>
              <w:t>denweg</w:t>
            </w:r>
            <w:proofErr w:type="spellEnd"/>
            <w:r w:rsidRPr="03CF2CCB">
              <w:rPr>
                <w:rFonts w:ascii="Arial" w:hAnsi="Arial" w:cs="Arial"/>
                <w:lang w:val="nl-NL"/>
              </w:rPr>
              <w:t>, Wageningen</w:t>
            </w:r>
          </w:p>
          <w:p w14:paraId="6C042AB9" w14:textId="5F307D70" w:rsidR="7B90BC6E" w:rsidRDefault="7B90BC6E" w:rsidP="03CF2CCB">
            <w:pPr>
              <w:jc w:val="both"/>
              <w:rPr>
                <w:rFonts w:ascii="Arial" w:hAnsi="Arial" w:cs="Arial"/>
                <w:lang w:val="nl-NL"/>
              </w:rPr>
            </w:pPr>
            <w:r w:rsidRPr="03CF2CCB">
              <w:rPr>
                <w:rFonts w:ascii="Arial" w:hAnsi="Arial" w:cs="Arial"/>
                <w:lang w:val="nl-NL"/>
              </w:rPr>
              <w:t>Mennoniete</w:t>
            </w:r>
            <w:r w:rsidR="1CB292FA" w:rsidRPr="03CF2CCB">
              <w:rPr>
                <w:rFonts w:ascii="Arial" w:hAnsi="Arial" w:cs="Arial"/>
                <w:lang w:val="nl-NL"/>
              </w:rPr>
              <w:t>n</w:t>
            </w:r>
            <w:r w:rsidRPr="03CF2CCB">
              <w:rPr>
                <w:rFonts w:ascii="Arial" w:hAnsi="Arial" w:cs="Arial"/>
                <w:lang w:val="nl-NL"/>
              </w:rPr>
              <w:t>weg, Wageningen</w:t>
            </w:r>
          </w:p>
          <w:p w14:paraId="41426044" w14:textId="523448F7" w:rsidR="3592F0F5" w:rsidRDefault="348087D8" w:rsidP="03CF2CCB">
            <w:pPr>
              <w:jc w:val="both"/>
              <w:rPr>
                <w:rFonts w:ascii="Arial" w:hAnsi="Arial" w:cs="Arial"/>
                <w:lang w:val="nl-NL"/>
              </w:rPr>
            </w:pPr>
            <w:r w:rsidRPr="03CF2CCB">
              <w:rPr>
                <w:rFonts w:ascii="Arial" w:hAnsi="Arial" w:cs="Arial"/>
                <w:lang w:val="nl-NL"/>
              </w:rPr>
              <w:t>Rijnveste, Wageningen</w:t>
            </w:r>
            <w:r w:rsidR="2CF82E1F" w:rsidRPr="03CF2CCB">
              <w:rPr>
                <w:rFonts w:ascii="Arial" w:hAnsi="Arial" w:cs="Arial"/>
                <w:lang w:val="nl-NL"/>
              </w:rPr>
              <w:t xml:space="preserve"> </w:t>
            </w:r>
          </w:p>
          <w:p w14:paraId="1378526D" w14:textId="452CBD24" w:rsidR="07B6EFE2" w:rsidRDefault="07B6EFE2" w:rsidP="03CF2CCB">
            <w:pPr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3CF2CCB">
              <w:rPr>
                <w:rFonts w:ascii="Arial" w:hAnsi="Arial" w:cs="Arial"/>
                <w:lang w:val="nl-NL"/>
              </w:rPr>
              <w:t>Leeuweriksweide</w:t>
            </w:r>
            <w:proofErr w:type="spellEnd"/>
            <w:r w:rsidR="19FD3B60" w:rsidRPr="03CF2CCB">
              <w:rPr>
                <w:rFonts w:ascii="Arial" w:hAnsi="Arial" w:cs="Arial"/>
                <w:lang w:val="nl-NL"/>
              </w:rPr>
              <w:t>, Wageningen</w:t>
            </w:r>
          </w:p>
          <w:p w14:paraId="165AAE45" w14:textId="072BDF21" w:rsidR="00750FEE" w:rsidRPr="002A1FE5" w:rsidRDefault="31D5544B" w:rsidP="00750FEE">
            <w:pPr>
              <w:jc w:val="both"/>
              <w:rPr>
                <w:rFonts w:ascii="Arial" w:hAnsi="Arial" w:cs="Arial"/>
                <w:lang w:val="nl-NL"/>
              </w:rPr>
            </w:pPr>
            <w:r w:rsidRPr="03CF2CCB">
              <w:rPr>
                <w:rFonts w:ascii="Arial" w:hAnsi="Arial" w:cs="Arial"/>
                <w:lang w:val="nl-NL"/>
              </w:rPr>
              <w:t>Veerweg, Wageningen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14:paraId="1E0BC9AE" w14:textId="675383AD" w:rsidR="00697364" w:rsidRPr="00C12597" w:rsidRDefault="00697364" w:rsidP="1D02539B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49'26.</w:t>
            </w:r>
            <w:r w:rsidR="00E43D34" w:rsidRPr="00C12597">
              <w:rPr>
                <w:rFonts w:ascii="Arial" w:hAnsi="Arial" w:cs="Arial"/>
                <w:lang w:val="de-DE"/>
              </w:rPr>
              <w:t>4</w:t>
            </w:r>
            <w:r w:rsidRPr="00C12597">
              <w:rPr>
                <w:rFonts w:ascii="Arial" w:hAnsi="Arial" w:cs="Arial"/>
                <w:lang w:val="de-DE"/>
              </w:rPr>
              <w:t>"N 5°43'4</w:t>
            </w:r>
            <w:r w:rsidR="00E43D34" w:rsidRPr="00C12597">
              <w:rPr>
                <w:rFonts w:ascii="Arial" w:hAnsi="Arial" w:cs="Arial"/>
                <w:lang w:val="de-DE"/>
              </w:rPr>
              <w:t>7</w:t>
            </w:r>
            <w:r w:rsidRPr="00C12597">
              <w:rPr>
                <w:rFonts w:ascii="Arial" w:hAnsi="Arial" w:cs="Arial"/>
                <w:lang w:val="de-DE"/>
              </w:rPr>
              <w:t>.</w:t>
            </w:r>
            <w:r w:rsidR="00E43D34" w:rsidRPr="00C12597">
              <w:rPr>
                <w:rFonts w:ascii="Arial" w:hAnsi="Arial" w:cs="Arial"/>
                <w:lang w:val="de-DE"/>
              </w:rPr>
              <w:t>2</w:t>
            </w:r>
            <w:r w:rsidRPr="00C12597">
              <w:rPr>
                <w:rFonts w:ascii="Arial" w:hAnsi="Arial" w:cs="Arial"/>
                <w:lang w:val="de-DE"/>
              </w:rPr>
              <w:t>"E</w:t>
            </w:r>
          </w:p>
          <w:p w14:paraId="43512DC6" w14:textId="6658FD49" w:rsidR="009522B9" w:rsidRPr="00C12597" w:rsidRDefault="009522B9" w:rsidP="1D02539B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49'1</w:t>
            </w:r>
            <w:r w:rsidR="00B372D5" w:rsidRPr="00C12597">
              <w:rPr>
                <w:rFonts w:ascii="Arial" w:hAnsi="Arial" w:cs="Arial"/>
                <w:lang w:val="de-DE"/>
              </w:rPr>
              <w:t>0</w:t>
            </w:r>
            <w:r w:rsidRPr="00C12597">
              <w:rPr>
                <w:rFonts w:ascii="Arial" w:hAnsi="Arial" w:cs="Arial"/>
                <w:lang w:val="de-DE"/>
              </w:rPr>
              <w:t>.</w:t>
            </w:r>
            <w:r w:rsidR="00B372D5" w:rsidRPr="00C12597">
              <w:rPr>
                <w:rFonts w:ascii="Arial" w:hAnsi="Arial" w:cs="Arial"/>
                <w:lang w:val="de-DE"/>
              </w:rPr>
              <w:t>9</w:t>
            </w:r>
            <w:r w:rsidRPr="00C12597">
              <w:rPr>
                <w:rFonts w:ascii="Arial" w:hAnsi="Arial" w:cs="Arial"/>
                <w:lang w:val="de-DE"/>
              </w:rPr>
              <w:t>"N 5°44'1</w:t>
            </w:r>
            <w:r w:rsidR="00B372D5" w:rsidRPr="00C12597">
              <w:rPr>
                <w:rFonts w:ascii="Arial" w:hAnsi="Arial" w:cs="Arial"/>
                <w:lang w:val="de-DE"/>
              </w:rPr>
              <w:t>4</w:t>
            </w:r>
            <w:r w:rsidRPr="00C12597">
              <w:rPr>
                <w:rFonts w:ascii="Arial" w:hAnsi="Arial" w:cs="Arial"/>
                <w:lang w:val="de-DE"/>
              </w:rPr>
              <w:t>.</w:t>
            </w:r>
            <w:r w:rsidR="00B372D5" w:rsidRPr="00C12597">
              <w:rPr>
                <w:rFonts w:ascii="Arial" w:hAnsi="Arial" w:cs="Arial"/>
                <w:lang w:val="de-DE"/>
              </w:rPr>
              <w:t>3</w:t>
            </w:r>
            <w:r w:rsidRPr="00C12597">
              <w:rPr>
                <w:rFonts w:ascii="Arial" w:hAnsi="Arial" w:cs="Arial"/>
                <w:lang w:val="de-DE"/>
              </w:rPr>
              <w:t>"E</w:t>
            </w:r>
          </w:p>
          <w:p w14:paraId="424DAB3E" w14:textId="1264E27A" w:rsidR="00750FEE" w:rsidRPr="00C12597" w:rsidRDefault="43440537" w:rsidP="1D02539B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7'52.9"N 5°40'43.0"E</w:t>
            </w:r>
          </w:p>
          <w:p w14:paraId="0F25407B" w14:textId="4F05AF6C" w:rsidR="03CF2CCB" w:rsidRPr="00C12597" w:rsidRDefault="38158115" w:rsidP="5F77B6B0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8'12.4"N 5°40'32.5"E</w:t>
            </w:r>
          </w:p>
          <w:p w14:paraId="61C4733E" w14:textId="6B553415" w:rsidR="03CF2CCB" w:rsidRPr="00C12597" w:rsidRDefault="5BFFD880" w:rsidP="03CF2CCB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8'09.</w:t>
            </w:r>
            <w:r w:rsidR="00D79A2C" w:rsidRPr="00C12597">
              <w:rPr>
                <w:rFonts w:ascii="Arial" w:hAnsi="Arial" w:cs="Arial"/>
                <w:lang w:val="de-DE"/>
              </w:rPr>
              <w:t>3"N 5</w:t>
            </w:r>
            <w:r w:rsidRPr="00C12597">
              <w:rPr>
                <w:rFonts w:ascii="Arial" w:hAnsi="Arial" w:cs="Arial"/>
                <w:lang w:val="de-DE"/>
              </w:rPr>
              <w:t>°41'02.</w:t>
            </w:r>
            <w:r w:rsidR="00D79A2C" w:rsidRPr="00C12597">
              <w:rPr>
                <w:rFonts w:ascii="Arial" w:hAnsi="Arial" w:cs="Arial"/>
                <w:lang w:val="de-DE"/>
              </w:rPr>
              <w:t>1"E</w:t>
            </w:r>
          </w:p>
          <w:p w14:paraId="14CB6F7F" w14:textId="263B041B" w:rsidR="2BE8E5F7" w:rsidRPr="00C12597" w:rsidRDefault="2BE8E5F7" w:rsidP="3BD0CFA9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7'59.8"N 5°39'18.9"E</w:t>
            </w:r>
          </w:p>
          <w:p w14:paraId="550C92FF" w14:textId="465712BC" w:rsidR="03CF2CCB" w:rsidRPr="00C12597" w:rsidRDefault="1EB31176" w:rsidP="03CF2CCB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8'41.</w:t>
            </w:r>
            <w:r w:rsidR="6686FDD9" w:rsidRPr="00C12597">
              <w:rPr>
                <w:rFonts w:ascii="Arial" w:hAnsi="Arial" w:cs="Arial"/>
                <w:lang w:val="de-DE"/>
              </w:rPr>
              <w:t>1"N 5</w:t>
            </w:r>
            <w:r w:rsidRPr="00C12597">
              <w:rPr>
                <w:rFonts w:ascii="Arial" w:hAnsi="Arial" w:cs="Arial"/>
                <w:lang w:val="de-DE"/>
              </w:rPr>
              <w:t>°38'56</w:t>
            </w:r>
            <w:r w:rsidR="6686FDD9" w:rsidRPr="00C12597">
              <w:rPr>
                <w:rFonts w:ascii="Arial" w:hAnsi="Arial" w:cs="Arial"/>
                <w:lang w:val="de-DE"/>
              </w:rPr>
              <w:t>.8"E</w:t>
            </w:r>
          </w:p>
          <w:p w14:paraId="1610865B" w14:textId="0F25057D" w:rsidR="03CF2CCB" w:rsidRPr="00C12597" w:rsidRDefault="58A327A5" w:rsidP="03CF2CCB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8'31.3"N 5°39'17.7"E</w:t>
            </w:r>
          </w:p>
          <w:p w14:paraId="2FDC41F8" w14:textId="29EC0739" w:rsidR="00750FEE" w:rsidRPr="00C12597" w:rsidRDefault="02DD617E" w:rsidP="00750FEE">
            <w:pPr>
              <w:jc w:val="both"/>
              <w:rPr>
                <w:rFonts w:ascii="Arial" w:hAnsi="Arial" w:cs="Arial"/>
                <w:lang w:val="de-DE"/>
              </w:rPr>
            </w:pPr>
            <w:r w:rsidRPr="00C12597">
              <w:rPr>
                <w:rFonts w:ascii="Arial" w:hAnsi="Arial" w:cs="Arial"/>
                <w:lang w:val="de-DE"/>
              </w:rPr>
              <w:t>51°57'52.9"N 5°40'43.0"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519EF9" w14:textId="11B0ADCC" w:rsidR="00750FEE" w:rsidRPr="00C431A0" w:rsidRDefault="00750FEE" w:rsidP="03CF2CCB">
            <w:pPr>
              <w:rPr>
                <w:rFonts w:ascii="Arial" w:hAnsi="Arial" w:cs="Arial"/>
                <w:lang w:val="nl-NL"/>
              </w:rPr>
            </w:pPr>
            <w:proofErr w:type="spellStart"/>
            <w:r w:rsidRPr="00C431A0">
              <w:rPr>
                <w:rFonts w:ascii="Arial" w:hAnsi="Arial" w:cs="Arial"/>
                <w:i/>
                <w:iCs/>
                <w:lang w:val="nl-NL"/>
              </w:rPr>
              <w:t>I</w:t>
            </w:r>
            <w:r w:rsidR="3BDD397D" w:rsidRPr="00C431A0">
              <w:rPr>
                <w:rFonts w:ascii="Arial" w:hAnsi="Arial" w:cs="Arial"/>
                <w:i/>
                <w:iCs/>
                <w:lang w:val="nl-NL"/>
              </w:rPr>
              <w:t>beris</w:t>
            </w:r>
            <w:proofErr w:type="spellEnd"/>
            <w:r w:rsidR="3BDD397D" w:rsidRPr="00C431A0">
              <w:rPr>
                <w:rFonts w:ascii="Arial" w:hAnsi="Arial" w:cs="Arial"/>
                <w:i/>
                <w:iCs/>
                <w:lang w:val="nl-NL"/>
              </w:rPr>
              <w:t xml:space="preserve"> </w:t>
            </w:r>
            <w:proofErr w:type="spellStart"/>
            <w:r w:rsidR="3BDD397D" w:rsidRPr="00C431A0">
              <w:rPr>
                <w:rFonts w:ascii="Arial" w:hAnsi="Arial" w:cs="Arial"/>
                <w:lang w:val="nl-NL"/>
              </w:rPr>
              <w:t>sp</w:t>
            </w:r>
            <w:proofErr w:type="spellEnd"/>
            <w:r w:rsidR="3BDD397D" w:rsidRPr="00C431A0">
              <w:rPr>
                <w:rFonts w:ascii="Arial" w:hAnsi="Arial" w:cs="Arial"/>
                <w:lang w:val="nl-NL"/>
              </w:rPr>
              <w:t xml:space="preserve">. </w:t>
            </w:r>
          </w:p>
          <w:p w14:paraId="4CD2F996" w14:textId="4EFAD4D9" w:rsidR="3BDD397D" w:rsidRPr="00C431A0" w:rsidRDefault="3BDD397D" w:rsidP="03CF2CCB">
            <w:pPr>
              <w:rPr>
                <w:rFonts w:ascii="Arial" w:hAnsi="Arial" w:cs="Arial"/>
                <w:i/>
                <w:iCs/>
                <w:lang w:val="nl-NL"/>
              </w:rPr>
            </w:pPr>
            <w:proofErr w:type="spellStart"/>
            <w:r w:rsidRPr="00C431A0">
              <w:rPr>
                <w:rFonts w:ascii="Arial" w:hAnsi="Arial" w:cs="Arial"/>
                <w:i/>
                <w:iCs/>
                <w:lang w:val="nl-NL"/>
              </w:rPr>
              <w:t>Iberis</w:t>
            </w:r>
            <w:proofErr w:type="spellEnd"/>
            <w:r w:rsidRPr="00C431A0">
              <w:rPr>
                <w:rFonts w:ascii="Arial" w:hAnsi="Arial" w:cs="Arial"/>
                <w:i/>
                <w:iCs/>
                <w:lang w:val="nl-NL"/>
              </w:rPr>
              <w:t xml:space="preserve"> </w:t>
            </w:r>
            <w:proofErr w:type="spellStart"/>
            <w:r w:rsidRPr="00C431A0">
              <w:rPr>
                <w:rFonts w:ascii="Arial" w:hAnsi="Arial" w:cs="Arial"/>
                <w:lang w:val="nl-NL"/>
              </w:rPr>
              <w:t>sp</w:t>
            </w:r>
            <w:proofErr w:type="spellEnd"/>
            <w:r w:rsidRPr="00C431A0">
              <w:rPr>
                <w:rFonts w:ascii="Arial" w:hAnsi="Arial" w:cs="Arial"/>
                <w:lang w:val="nl-NL"/>
              </w:rPr>
              <w:t>.</w:t>
            </w:r>
          </w:p>
          <w:p w14:paraId="3F753EB0" w14:textId="0537354A" w:rsidR="3BDD397D" w:rsidRPr="00C431A0" w:rsidRDefault="3BDD397D" w:rsidP="03CF2CCB">
            <w:pPr>
              <w:rPr>
                <w:rFonts w:ascii="Arial" w:hAnsi="Arial" w:cs="Arial"/>
                <w:i/>
                <w:iCs/>
                <w:lang w:val="nl-NL"/>
              </w:rPr>
            </w:pPr>
            <w:proofErr w:type="spellStart"/>
            <w:r w:rsidRPr="00C431A0">
              <w:rPr>
                <w:rFonts w:ascii="Arial" w:hAnsi="Arial" w:cs="Arial"/>
                <w:i/>
                <w:iCs/>
                <w:lang w:val="nl-NL"/>
              </w:rPr>
              <w:t>Iberis</w:t>
            </w:r>
            <w:proofErr w:type="spellEnd"/>
            <w:r w:rsidRPr="00C431A0">
              <w:rPr>
                <w:rFonts w:ascii="Arial" w:hAnsi="Arial" w:cs="Arial"/>
                <w:i/>
                <w:iCs/>
                <w:lang w:val="nl-NL"/>
              </w:rPr>
              <w:t xml:space="preserve"> </w:t>
            </w:r>
            <w:proofErr w:type="spellStart"/>
            <w:r w:rsidRPr="00C431A0">
              <w:rPr>
                <w:rFonts w:ascii="Arial" w:hAnsi="Arial" w:cs="Arial"/>
                <w:lang w:val="nl-NL"/>
              </w:rPr>
              <w:t>sp</w:t>
            </w:r>
            <w:proofErr w:type="spellEnd"/>
            <w:r w:rsidRPr="00C431A0">
              <w:rPr>
                <w:rFonts w:ascii="Arial" w:hAnsi="Arial" w:cs="Arial"/>
                <w:lang w:val="nl-NL"/>
              </w:rPr>
              <w:t>.</w:t>
            </w:r>
          </w:p>
          <w:p w14:paraId="2A1351C9" w14:textId="0A290280" w:rsidR="0E83ACEF" w:rsidRPr="00C431A0" w:rsidRDefault="0E83ACEF" w:rsidP="03CF2CCB">
            <w:pPr>
              <w:rPr>
                <w:rFonts w:ascii="Arial" w:hAnsi="Arial" w:cs="Arial"/>
                <w:lang w:val="nl-NL"/>
              </w:rPr>
            </w:pPr>
            <w:proofErr w:type="spellStart"/>
            <w:r w:rsidRPr="00C431A0">
              <w:rPr>
                <w:rFonts w:ascii="Arial" w:hAnsi="Arial" w:cs="Arial"/>
                <w:i/>
                <w:iCs/>
                <w:lang w:val="nl-NL"/>
              </w:rPr>
              <w:t>Iberis</w:t>
            </w:r>
            <w:proofErr w:type="spellEnd"/>
            <w:r w:rsidRPr="00C431A0">
              <w:rPr>
                <w:rFonts w:ascii="Arial" w:hAnsi="Arial" w:cs="Arial"/>
                <w:i/>
                <w:iCs/>
                <w:lang w:val="nl-NL"/>
              </w:rPr>
              <w:t xml:space="preserve"> </w:t>
            </w:r>
            <w:proofErr w:type="spellStart"/>
            <w:r w:rsidRPr="00C431A0">
              <w:rPr>
                <w:rFonts w:ascii="Arial" w:hAnsi="Arial" w:cs="Arial"/>
                <w:lang w:val="nl-NL"/>
              </w:rPr>
              <w:t>sp</w:t>
            </w:r>
            <w:proofErr w:type="spellEnd"/>
            <w:r w:rsidRPr="00C431A0">
              <w:rPr>
                <w:rFonts w:ascii="Arial" w:hAnsi="Arial" w:cs="Arial"/>
                <w:lang w:val="nl-NL"/>
              </w:rPr>
              <w:t>.</w:t>
            </w:r>
          </w:p>
          <w:p w14:paraId="0D1F2F82" w14:textId="3B29A0A2" w:rsidR="0E83ACEF" w:rsidRPr="00C431A0" w:rsidRDefault="0E83ACEF" w:rsidP="03CF2CCB">
            <w:pPr>
              <w:rPr>
                <w:rFonts w:ascii="Arial" w:hAnsi="Arial" w:cs="Arial"/>
                <w:lang w:val="nl-NL"/>
              </w:rPr>
            </w:pPr>
            <w:proofErr w:type="spellStart"/>
            <w:r w:rsidRPr="00C431A0">
              <w:rPr>
                <w:rFonts w:ascii="Arial" w:hAnsi="Arial" w:cs="Arial"/>
                <w:i/>
                <w:iCs/>
                <w:lang w:val="nl-NL"/>
              </w:rPr>
              <w:t>Iberis</w:t>
            </w:r>
            <w:proofErr w:type="spellEnd"/>
            <w:r w:rsidRPr="00C431A0">
              <w:rPr>
                <w:rFonts w:ascii="Arial" w:hAnsi="Arial" w:cs="Arial"/>
                <w:i/>
                <w:iCs/>
                <w:lang w:val="nl-NL"/>
              </w:rPr>
              <w:t xml:space="preserve"> </w:t>
            </w:r>
            <w:proofErr w:type="spellStart"/>
            <w:r w:rsidRPr="00C431A0">
              <w:rPr>
                <w:rFonts w:ascii="Arial" w:hAnsi="Arial" w:cs="Arial"/>
                <w:lang w:val="nl-NL"/>
              </w:rPr>
              <w:t>sp</w:t>
            </w:r>
            <w:proofErr w:type="spellEnd"/>
            <w:r w:rsidRPr="00C431A0">
              <w:rPr>
                <w:rFonts w:ascii="Arial" w:hAnsi="Arial" w:cs="Arial"/>
                <w:lang w:val="nl-NL"/>
              </w:rPr>
              <w:t>.</w:t>
            </w:r>
          </w:p>
          <w:p w14:paraId="7267693F" w14:textId="3B29A0A2" w:rsidR="29477741" w:rsidRPr="00C431A0" w:rsidRDefault="29477741" w:rsidP="03CF2CCB">
            <w:pPr>
              <w:rPr>
                <w:rFonts w:ascii="Arial" w:hAnsi="Arial" w:cs="Arial"/>
                <w:i/>
                <w:iCs/>
                <w:lang w:val="nl-NL"/>
              </w:rPr>
            </w:pPr>
            <w:proofErr w:type="spellStart"/>
            <w:r w:rsidRPr="00C431A0">
              <w:rPr>
                <w:rFonts w:ascii="Arial" w:hAnsi="Arial" w:cs="Arial"/>
                <w:i/>
                <w:iCs/>
                <w:lang w:val="nl-NL"/>
              </w:rPr>
              <w:t>Iberis</w:t>
            </w:r>
            <w:proofErr w:type="spellEnd"/>
            <w:r w:rsidRPr="00C431A0">
              <w:rPr>
                <w:rFonts w:ascii="Arial" w:hAnsi="Arial" w:cs="Arial"/>
                <w:i/>
                <w:iCs/>
                <w:lang w:val="nl-NL"/>
              </w:rPr>
              <w:t xml:space="preserve"> </w:t>
            </w:r>
            <w:proofErr w:type="spellStart"/>
            <w:r w:rsidRPr="00C431A0">
              <w:rPr>
                <w:rFonts w:ascii="Arial" w:hAnsi="Arial" w:cs="Arial"/>
                <w:lang w:val="nl-NL"/>
              </w:rPr>
              <w:t>sp</w:t>
            </w:r>
            <w:proofErr w:type="spellEnd"/>
            <w:r w:rsidRPr="00C431A0">
              <w:rPr>
                <w:rFonts w:ascii="Arial" w:hAnsi="Arial" w:cs="Arial"/>
                <w:lang w:val="nl-NL"/>
              </w:rPr>
              <w:t>.</w:t>
            </w:r>
          </w:p>
          <w:p w14:paraId="07E70605" w14:textId="3B29A0A2" w:rsidR="29477741" w:rsidRPr="00C431A0" w:rsidRDefault="29477741" w:rsidP="03CF2CCB">
            <w:pPr>
              <w:rPr>
                <w:rFonts w:ascii="Arial" w:hAnsi="Arial" w:cs="Arial"/>
                <w:i/>
                <w:iCs/>
                <w:lang w:val="nl-NL"/>
              </w:rPr>
            </w:pPr>
            <w:proofErr w:type="spellStart"/>
            <w:r w:rsidRPr="00C431A0">
              <w:rPr>
                <w:rFonts w:ascii="Arial" w:hAnsi="Arial" w:cs="Arial"/>
                <w:i/>
                <w:iCs/>
                <w:lang w:val="nl-NL"/>
              </w:rPr>
              <w:t>Iberis</w:t>
            </w:r>
            <w:proofErr w:type="spellEnd"/>
            <w:r w:rsidRPr="00C431A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431A0">
              <w:rPr>
                <w:rFonts w:ascii="Arial" w:hAnsi="Arial" w:cs="Arial"/>
                <w:lang w:val="nl-NL"/>
              </w:rPr>
              <w:t>sp</w:t>
            </w:r>
            <w:proofErr w:type="spellEnd"/>
            <w:r w:rsidRPr="00C431A0">
              <w:rPr>
                <w:rFonts w:ascii="Arial" w:hAnsi="Arial" w:cs="Arial"/>
                <w:lang w:val="nl-NL"/>
              </w:rPr>
              <w:t>.</w:t>
            </w:r>
          </w:p>
          <w:p w14:paraId="236BB212" w14:textId="1A931E62" w:rsidR="29477741" w:rsidRPr="00C431A0" w:rsidRDefault="29477741" w:rsidP="03CF2CCB">
            <w:pPr>
              <w:rPr>
                <w:rFonts w:ascii="Arial" w:hAnsi="Arial" w:cs="Arial"/>
                <w:i/>
                <w:lang w:val="nl-NL"/>
              </w:rPr>
            </w:pPr>
            <w:proofErr w:type="spellStart"/>
            <w:r w:rsidRPr="00C431A0">
              <w:rPr>
                <w:rFonts w:ascii="Arial" w:hAnsi="Arial" w:cs="Arial"/>
                <w:i/>
                <w:iCs/>
                <w:lang w:val="nl-NL"/>
              </w:rPr>
              <w:t>Iberis</w:t>
            </w:r>
            <w:proofErr w:type="spellEnd"/>
            <w:r w:rsidRPr="00C431A0">
              <w:rPr>
                <w:rFonts w:ascii="Arial" w:hAnsi="Arial" w:cs="Arial"/>
                <w:i/>
                <w:iCs/>
                <w:lang w:val="nl-NL"/>
              </w:rPr>
              <w:t xml:space="preserve"> </w:t>
            </w:r>
            <w:proofErr w:type="spellStart"/>
            <w:r w:rsidRPr="05A19BEF">
              <w:rPr>
                <w:rFonts w:ascii="Arial" w:hAnsi="Arial" w:cs="Arial"/>
                <w:i/>
                <w:lang w:val="nl-NL"/>
              </w:rPr>
              <w:t>s</w:t>
            </w:r>
            <w:r w:rsidRPr="00C431A0">
              <w:rPr>
                <w:rFonts w:ascii="Arial" w:hAnsi="Arial" w:cs="Arial"/>
                <w:lang w:val="nl-NL"/>
              </w:rPr>
              <w:t>p</w:t>
            </w:r>
            <w:proofErr w:type="spellEnd"/>
            <w:r w:rsidRPr="00C431A0">
              <w:rPr>
                <w:rFonts w:ascii="Arial" w:hAnsi="Arial" w:cs="Arial"/>
                <w:lang w:val="nl-NL"/>
              </w:rPr>
              <w:t>.</w:t>
            </w:r>
          </w:p>
          <w:p w14:paraId="2FDB83B6" w14:textId="529DC344" w:rsidR="00750FEE" w:rsidRPr="00C431A0" w:rsidRDefault="03773BD5" w:rsidP="03CF2CCB">
            <w:pPr>
              <w:rPr>
                <w:rFonts w:ascii="Arial" w:hAnsi="Arial" w:cs="Arial"/>
                <w:i/>
                <w:iCs/>
                <w:lang w:val="nl-NL"/>
              </w:rPr>
            </w:pPr>
            <w:r w:rsidRPr="00C431A0">
              <w:rPr>
                <w:rFonts w:ascii="Arial" w:hAnsi="Arial" w:cs="Arial"/>
                <w:i/>
                <w:iCs/>
                <w:lang w:val="nl-NL"/>
              </w:rPr>
              <w:t xml:space="preserve">D. </w:t>
            </w:r>
            <w:proofErr w:type="spellStart"/>
            <w:r w:rsidRPr="00C431A0">
              <w:rPr>
                <w:rFonts w:ascii="Arial" w:hAnsi="Arial" w:cs="Arial"/>
                <w:i/>
                <w:iCs/>
                <w:lang w:val="nl-NL"/>
              </w:rPr>
              <w:t>tenuifolia</w:t>
            </w:r>
            <w:proofErr w:type="spellEnd"/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7DC1BC17" w14:textId="77777777" w:rsidR="00750FEE" w:rsidRPr="00C431A0" w:rsidRDefault="00750FEE" w:rsidP="00750FEE">
            <w:pPr>
              <w:jc w:val="both"/>
              <w:rPr>
                <w:rFonts w:ascii="Arial" w:hAnsi="Arial" w:cs="Arial"/>
                <w:lang w:val="nl-NL"/>
              </w:rPr>
            </w:pPr>
            <w:r w:rsidRPr="00C431A0">
              <w:rPr>
                <w:rFonts w:ascii="Arial" w:hAnsi="Arial" w:cs="Arial"/>
                <w:lang w:val="nl-NL"/>
              </w:rPr>
              <w:t>1</w:t>
            </w:r>
          </w:p>
          <w:p w14:paraId="42F4F007" w14:textId="24EAEE71" w:rsidR="00750FEE" w:rsidRPr="00C431A0" w:rsidRDefault="00750FEE" w:rsidP="1D02539B">
            <w:pPr>
              <w:jc w:val="both"/>
              <w:rPr>
                <w:rFonts w:ascii="Arial" w:hAnsi="Arial" w:cs="Arial"/>
                <w:lang w:val="nl-NL"/>
              </w:rPr>
            </w:pPr>
            <w:r w:rsidRPr="00C431A0">
              <w:rPr>
                <w:rFonts w:ascii="Arial" w:hAnsi="Arial" w:cs="Arial"/>
                <w:lang w:val="nl-NL"/>
              </w:rPr>
              <w:t>1</w:t>
            </w:r>
          </w:p>
          <w:p w14:paraId="45217DFC" w14:textId="4625FB8B" w:rsidR="7BB6AE3E" w:rsidRPr="00C431A0" w:rsidRDefault="00F15836" w:rsidP="03CF2CCB">
            <w:pPr>
              <w:jc w:val="both"/>
              <w:rPr>
                <w:rFonts w:ascii="Arial" w:hAnsi="Arial" w:cs="Arial"/>
                <w:lang w:val="nl-NL"/>
              </w:rPr>
            </w:pPr>
            <w:r w:rsidRPr="00C431A0">
              <w:rPr>
                <w:rFonts w:ascii="Arial" w:hAnsi="Arial" w:cs="Arial"/>
                <w:lang w:val="nl-NL"/>
              </w:rPr>
              <w:t>n.a.</w:t>
            </w:r>
          </w:p>
          <w:p w14:paraId="07A6F98F" w14:textId="2F05A298" w:rsidR="66FC050C" w:rsidRPr="00C431A0" w:rsidRDefault="66FC050C" w:rsidP="03CF2CCB">
            <w:pPr>
              <w:jc w:val="both"/>
              <w:rPr>
                <w:rFonts w:ascii="Arial" w:hAnsi="Arial" w:cs="Arial"/>
                <w:b/>
                <w:bCs/>
                <w:lang w:val="nl-NL"/>
              </w:rPr>
            </w:pPr>
            <w:r w:rsidRPr="00C431A0">
              <w:rPr>
                <w:rFonts w:ascii="Arial" w:hAnsi="Arial" w:cs="Arial"/>
                <w:lang w:val="nl-NL"/>
              </w:rPr>
              <w:t>n.a.</w:t>
            </w:r>
          </w:p>
          <w:p w14:paraId="5C9E6CE1" w14:textId="2F05A298" w:rsidR="0585365F" w:rsidRPr="00C431A0" w:rsidRDefault="0585365F" w:rsidP="03CF2CCB">
            <w:pPr>
              <w:jc w:val="both"/>
              <w:rPr>
                <w:rFonts w:ascii="Arial" w:hAnsi="Arial" w:cs="Arial"/>
                <w:lang w:val="nl-NL"/>
              </w:rPr>
            </w:pPr>
            <w:r w:rsidRPr="00C431A0">
              <w:rPr>
                <w:rFonts w:ascii="Arial" w:hAnsi="Arial" w:cs="Arial"/>
                <w:lang w:val="nl-NL"/>
              </w:rPr>
              <w:t>n.a.</w:t>
            </w:r>
          </w:p>
          <w:p w14:paraId="1C3B114D" w14:textId="4AA7A894" w:rsidR="2C9D5C41" w:rsidRPr="00C431A0" w:rsidRDefault="0585365F" w:rsidP="03CF2CCB">
            <w:pPr>
              <w:jc w:val="both"/>
              <w:rPr>
                <w:rFonts w:ascii="Arial" w:hAnsi="Arial" w:cs="Arial"/>
                <w:lang w:val="nl-NL"/>
              </w:rPr>
            </w:pPr>
            <w:r w:rsidRPr="00C431A0">
              <w:rPr>
                <w:rFonts w:ascii="Arial" w:hAnsi="Arial" w:cs="Arial"/>
                <w:lang w:val="nl-NL"/>
              </w:rPr>
              <w:t>n.a.</w:t>
            </w:r>
          </w:p>
          <w:p w14:paraId="250783F4" w14:textId="56907D4D" w:rsidR="7C11FDD5" w:rsidRDefault="7C11FDD5" w:rsidP="03CF2CCB">
            <w:pPr>
              <w:jc w:val="both"/>
              <w:rPr>
                <w:rFonts w:ascii="Arial" w:hAnsi="Arial" w:cs="Arial"/>
              </w:rPr>
            </w:pPr>
            <w:proofErr w:type="spellStart"/>
            <w:r w:rsidRPr="03CF2CCB">
              <w:rPr>
                <w:rFonts w:ascii="Arial" w:hAnsi="Arial" w:cs="Arial"/>
              </w:rPr>
              <w:t>n.a.</w:t>
            </w:r>
            <w:proofErr w:type="spellEnd"/>
          </w:p>
          <w:p w14:paraId="2E529EA5" w14:textId="77777777" w:rsidR="00750FEE" w:rsidRDefault="77D73FC9" w:rsidP="03CF2CCB">
            <w:pPr>
              <w:jc w:val="both"/>
              <w:rPr>
                <w:rFonts w:ascii="Arial" w:hAnsi="Arial" w:cs="Arial"/>
              </w:rPr>
            </w:pPr>
            <w:r w:rsidRPr="03CF2CCB">
              <w:rPr>
                <w:rFonts w:ascii="Arial" w:hAnsi="Arial" w:cs="Arial"/>
              </w:rPr>
              <w:t>3</w:t>
            </w:r>
          </w:p>
          <w:p w14:paraId="1358B4F0" w14:textId="31D8D527" w:rsidR="00B778C1" w:rsidRPr="002A1FE5" w:rsidRDefault="00B778C1" w:rsidP="03CF2CC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.</w:t>
            </w:r>
            <w:proofErr w:type="spellEnd"/>
          </w:p>
        </w:tc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634E3F1E" w14:textId="77777777" w:rsidR="00750FEE" w:rsidRPr="002A1FE5" w:rsidRDefault="00750FEE" w:rsidP="00750FEE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4</w:t>
            </w:r>
          </w:p>
          <w:p w14:paraId="7B6149A4" w14:textId="41BA5020" w:rsidR="00750FEE" w:rsidRPr="002A1FE5" w:rsidRDefault="00750FEE" w:rsidP="1D02539B">
            <w:pPr>
              <w:jc w:val="both"/>
              <w:rPr>
                <w:rFonts w:ascii="Arial" w:hAnsi="Arial" w:cs="Arial"/>
              </w:rPr>
            </w:pPr>
            <w:r w:rsidRPr="05A41619">
              <w:rPr>
                <w:rFonts w:ascii="Arial" w:hAnsi="Arial" w:cs="Arial"/>
              </w:rPr>
              <w:t>2</w:t>
            </w:r>
          </w:p>
          <w:p w14:paraId="774B1B01" w14:textId="12D13727" w:rsidR="37959793" w:rsidRDefault="5D9F6D0A" w:rsidP="03CF2CCB">
            <w:pPr>
              <w:jc w:val="both"/>
              <w:rPr>
                <w:rFonts w:ascii="Arial" w:hAnsi="Arial" w:cs="Arial"/>
              </w:rPr>
            </w:pPr>
            <w:r w:rsidRPr="05A19BEF">
              <w:rPr>
                <w:rFonts w:ascii="Arial" w:hAnsi="Arial" w:cs="Arial"/>
              </w:rPr>
              <w:t>1</w:t>
            </w:r>
            <w:r w:rsidR="3D6D2E7E" w:rsidRPr="05A19BEF">
              <w:rPr>
                <w:rFonts w:ascii="Arial" w:hAnsi="Arial" w:cs="Arial"/>
              </w:rPr>
              <w:t>13</w:t>
            </w:r>
          </w:p>
          <w:p w14:paraId="6ECA8A2F" w14:textId="2E2F086E" w:rsidR="688F6891" w:rsidRDefault="34C90716" w:rsidP="03CF2CCB">
            <w:pPr>
              <w:jc w:val="both"/>
              <w:rPr>
                <w:rFonts w:ascii="Arial" w:hAnsi="Arial" w:cs="Arial"/>
              </w:rPr>
            </w:pPr>
            <w:r w:rsidRPr="0A5B6248">
              <w:rPr>
                <w:rFonts w:ascii="Arial" w:hAnsi="Arial" w:cs="Arial"/>
              </w:rPr>
              <w:t>20</w:t>
            </w:r>
          </w:p>
          <w:p w14:paraId="5FECE644" w14:textId="7EDD145F" w:rsidR="68789995" w:rsidRDefault="68789995" w:rsidP="03CF2CCB">
            <w:pPr>
              <w:jc w:val="both"/>
              <w:rPr>
                <w:rFonts w:ascii="Arial" w:hAnsi="Arial" w:cs="Arial"/>
              </w:rPr>
            </w:pPr>
            <w:r w:rsidRPr="03CF2CCB">
              <w:rPr>
                <w:rFonts w:ascii="Arial" w:hAnsi="Arial" w:cs="Arial"/>
              </w:rPr>
              <w:t>9</w:t>
            </w:r>
          </w:p>
          <w:p w14:paraId="09F6F932" w14:textId="674BE2B6" w:rsidR="5E6A9B8B" w:rsidRDefault="5E6A9B8B" w:rsidP="03CF2CCB">
            <w:pPr>
              <w:jc w:val="both"/>
              <w:rPr>
                <w:rFonts w:ascii="Arial" w:hAnsi="Arial" w:cs="Arial"/>
              </w:rPr>
            </w:pPr>
            <w:r w:rsidRPr="03CF2CCB">
              <w:rPr>
                <w:rFonts w:ascii="Arial" w:hAnsi="Arial" w:cs="Arial"/>
              </w:rPr>
              <w:t>14</w:t>
            </w:r>
          </w:p>
          <w:p w14:paraId="04350D0D" w14:textId="047830E6" w:rsidR="170521BB" w:rsidRDefault="5E6A9B8B" w:rsidP="03CF2CCB">
            <w:pPr>
              <w:jc w:val="both"/>
              <w:rPr>
                <w:rFonts w:ascii="Arial" w:hAnsi="Arial" w:cs="Arial"/>
              </w:rPr>
            </w:pPr>
            <w:r w:rsidRPr="03CF2CCB">
              <w:rPr>
                <w:rFonts w:ascii="Arial" w:hAnsi="Arial" w:cs="Arial"/>
              </w:rPr>
              <w:t>19</w:t>
            </w:r>
          </w:p>
          <w:p w14:paraId="797E473E" w14:textId="53B15701" w:rsidR="0EAF53AF" w:rsidRDefault="059FB15B" w:rsidP="03CF2CCB">
            <w:pPr>
              <w:jc w:val="both"/>
              <w:rPr>
                <w:rFonts w:ascii="Arial" w:hAnsi="Arial" w:cs="Arial"/>
              </w:rPr>
            </w:pPr>
            <w:r w:rsidRPr="03CF2CCB">
              <w:rPr>
                <w:rFonts w:ascii="Arial" w:hAnsi="Arial" w:cs="Arial"/>
              </w:rPr>
              <w:t>3</w:t>
            </w:r>
          </w:p>
          <w:p w14:paraId="4D220A2B" w14:textId="1A931E62" w:rsidR="00750FEE" w:rsidRPr="002A1FE5" w:rsidRDefault="63D049EE" w:rsidP="03CF2CCB">
            <w:pPr>
              <w:jc w:val="both"/>
              <w:rPr>
                <w:rFonts w:ascii="Arial" w:hAnsi="Arial" w:cs="Arial"/>
              </w:rPr>
            </w:pPr>
            <w:r w:rsidRPr="03CF2CCB">
              <w:rPr>
                <w:rFonts w:ascii="Arial" w:hAnsi="Arial" w:cs="Arial"/>
              </w:rPr>
              <w:t>5</w:t>
            </w:r>
          </w:p>
        </w:tc>
      </w:tr>
      <w:tr w:rsidR="00090906" w:rsidRPr="002A1FE5" w14:paraId="5221E9FD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7B7BA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Total</w:t>
            </w:r>
          </w:p>
          <w:p w14:paraId="66B039CD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BD52B" w14:textId="77777777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66882" w14:textId="5A47B3DC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40072" w14:textId="30067F96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b/>
                <w:bCs/>
              </w:rPr>
              <w:t>5</w:t>
            </w:r>
            <w:r w:rsidR="00750FEE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1D841" w14:textId="2DA589FA" w:rsidR="00090906" w:rsidRPr="002A1FE5" w:rsidRDefault="48BD9989" w:rsidP="4333E09E">
            <w:pPr>
              <w:jc w:val="both"/>
              <w:rPr>
                <w:rFonts w:ascii="Arial" w:eastAsia="Arial" w:hAnsi="Arial" w:cs="Arial"/>
              </w:rPr>
            </w:pPr>
            <w:r w:rsidRPr="03CF2CCB">
              <w:rPr>
                <w:rFonts w:ascii="Arial" w:hAnsi="Arial" w:cs="Arial"/>
                <w:b/>
                <w:bCs/>
              </w:rPr>
              <w:t>321</w:t>
            </w:r>
          </w:p>
        </w:tc>
      </w:tr>
      <w:tr w:rsidR="00090906" w:rsidRPr="002A1FE5" w14:paraId="65A13010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top w:val="nil"/>
              <w:left w:val="nil"/>
              <w:right w:val="nil"/>
            </w:tcBorders>
          </w:tcPr>
          <w:p w14:paraId="7A1A6779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 xml:space="preserve">Pieris </w:t>
            </w:r>
            <w:proofErr w:type="spellStart"/>
            <w:r w:rsidRPr="002A1FE5">
              <w:rPr>
                <w:rFonts w:ascii="Arial" w:hAnsi="Arial" w:cs="Arial"/>
                <w:i/>
                <w:iCs/>
              </w:rPr>
              <w:t>brassicae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</w:tcPr>
          <w:p w14:paraId="7332DA3A" w14:textId="77777777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200819E" w14:textId="25BD88B9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</w:tcPr>
          <w:p w14:paraId="4879838F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</w:tcPr>
          <w:p w14:paraId="78B8D3C5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</w:tr>
      <w:tr w:rsidR="00090906" w:rsidRPr="002A1FE5" w14:paraId="181A3E6C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left w:val="nil"/>
            </w:tcBorders>
          </w:tcPr>
          <w:p w14:paraId="73BDCD9F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839" w:type="dxa"/>
          </w:tcPr>
          <w:p w14:paraId="49AE592F" w14:textId="76D2291B" w:rsidR="00090906" w:rsidRPr="00C650CC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ordinates </w:t>
            </w:r>
          </w:p>
        </w:tc>
        <w:tc>
          <w:tcPr>
            <w:tcW w:w="2268" w:type="dxa"/>
          </w:tcPr>
          <w:p w14:paraId="5386379C" w14:textId="00EAC5AE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 xml:space="preserve">Host plant species </w:t>
            </w:r>
          </w:p>
        </w:tc>
        <w:tc>
          <w:tcPr>
            <w:tcW w:w="2148" w:type="dxa"/>
          </w:tcPr>
          <w:p w14:paraId="5F103669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Number of plants</w:t>
            </w:r>
          </w:p>
        </w:tc>
        <w:tc>
          <w:tcPr>
            <w:tcW w:w="2013" w:type="dxa"/>
            <w:tcBorders>
              <w:right w:val="nil"/>
            </w:tcBorders>
          </w:tcPr>
          <w:p w14:paraId="0C0432B7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  <w:b/>
                <w:bCs/>
              </w:rPr>
              <w:t>Number of eggs</w:t>
            </w:r>
          </w:p>
        </w:tc>
      </w:tr>
      <w:tr w:rsidR="00090906" w:rsidRPr="002A1FE5" w14:paraId="2EEBF677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left w:val="nil"/>
              <w:bottom w:val="single" w:sz="4" w:space="0" w:color="auto"/>
            </w:tcBorders>
          </w:tcPr>
          <w:p w14:paraId="41D96198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r w:rsidRPr="002A1FE5">
              <w:rPr>
                <w:rFonts w:ascii="Arial" w:hAnsi="Arial" w:cs="Arial"/>
                <w:lang w:val="nl-NL"/>
              </w:rPr>
              <w:t>Radix, Wageningen</w:t>
            </w:r>
          </w:p>
          <w:p w14:paraId="4B81CC13" w14:textId="77777777" w:rsidR="00090906" w:rsidRPr="002A1FE5" w:rsidRDefault="00090906" w:rsidP="00090906">
            <w:pPr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02A1FE5">
              <w:rPr>
                <w:rFonts w:ascii="Arial" w:hAnsi="Arial" w:cs="Arial"/>
                <w:lang w:val="nl-NL"/>
              </w:rPr>
              <w:t>Unifarm</w:t>
            </w:r>
            <w:proofErr w:type="spellEnd"/>
            <w:r w:rsidRPr="002A1FE5">
              <w:rPr>
                <w:rFonts w:ascii="Arial" w:hAnsi="Arial" w:cs="Arial"/>
                <w:lang w:val="nl-NL"/>
              </w:rPr>
              <w:t>, Wageningen</w:t>
            </w:r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14:paraId="7F1ECFDF" w14:textId="77777777" w:rsidR="00090906" w:rsidRDefault="00090906" w:rsidP="00090906">
            <w:pPr>
              <w:jc w:val="both"/>
              <w:rPr>
                <w:rFonts w:ascii="Arial" w:hAnsi="Arial" w:cs="Arial"/>
              </w:rPr>
            </w:pPr>
            <w:r w:rsidRPr="00393968">
              <w:rPr>
                <w:rFonts w:ascii="Arial" w:hAnsi="Arial" w:cs="Arial"/>
              </w:rPr>
              <w:t>51°59'11.2"N 5°39'50.5"E</w:t>
            </w:r>
          </w:p>
          <w:p w14:paraId="6044A756" w14:textId="25A2D1E7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  <w:r w:rsidRPr="00393968">
              <w:rPr>
                <w:rFonts w:ascii="Arial" w:hAnsi="Arial" w:cs="Arial"/>
              </w:rPr>
              <w:t>51°59'15.6"N 5°39'47.2"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7ED629" w14:textId="40A04A06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B. nigra</w:t>
            </w:r>
          </w:p>
          <w:p w14:paraId="15EAB3E5" w14:textId="77777777" w:rsidR="00090906" w:rsidRPr="002A1FE5" w:rsidRDefault="00090906" w:rsidP="00090906">
            <w:pPr>
              <w:jc w:val="both"/>
              <w:rPr>
                <w:rFonts w:ascii="Arial" w:hAnsi="Arial" w:cs="Arial"/>
                <w:i/>
                <w:iCs/>
              </w:rPr>
            </w:pPr>
            <w:r w:rsidRPr="002A1FE5">
              <w:rPr>
                <w:rFonts w:ascii="Arial" w:hAnsi="Arial" w:cs="Arial"/>
                <w:i/>
                <w:iCs/>
              </w:rPr>
              <w:t>B. nigra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6804193A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  <w:p w14:paraId="0048B964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</w:t>
            </w:r>
          </w:p>
        </w:tc>
        <w:tc>
          <w:tcPr>
            <w:tcW w:w="2013" w:type="dxa"/>
            <w:tcBorders>
              <w:bottom w:val="single" w:sz="4" w:space="0" w:color="auto"/>
              <w:right w:val="nil"/>
            </w:tcBorders>
          </w:tcPr>
          <w:p w14:paraId="00FCD35A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149</w:t>
            </w:r>
          </w:p>
          <w:p w14:paraId="7E44C2A4" w14:textId="77777777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  <w:r w:rsidRPr="002A1FE5">
              <w:rPr>
                <w:rFonts w:ascii="Arial" w:hAnsi="Arial" w:cs="Arial"/>
              </w:rPr>
              <w:t>66</w:t>
            </w:r>
          </w:p>
        </w:tc>
      </w:tr>
      <w:tr w:rsidR="00090906" w:rsidRPr="002A1FE5" w14:paraId="3D48CC8F" w14:textId="77777777" w:rsidTr="03CF2CCB">
        <w:tblPrEx>
          <w:tblBorders>
            <w:insideH w:val="single" w:sz="4" w:space="0" w:color="auto"/>
          </w:tblBorders>
        </w:tblPrEx>
        <w:tc>
          <w:tcPr>
            <w:tcW w:w="3540" w:type="dxa"/>
            <w:tcBorders>
              <w:left w:val="nil"/>
              <w:bottom w:val="nil"/>
              <w:right w:val="nil"/>
            </w:tcBorders>
          </w:tcPr>
          <w:p w14:paraId="2D5B0D39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</w:tcPr>
          <w:p w14:paraId="2797D20A" w14:textId="77777777" w:rsidR="00090906" w:rsidRPr="00C650CC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916FCF4" w14:textId="44D4824E" w:rsidR="00090906" w:rsidRPr="002A1FE5" w:rsidRDefault="00090906" w:rsidP="0009090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</w:tcPr>
          <w:p w14:paraId="21F2EDCA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</w:tcPr>
          <w:p w14:paraId="7F992D5B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  <w:r w:rsidRPr="002A1FE5">
              <w:rPr>
                <w:rFonts w:ascii="Arial" w:hAnsi="Arial" w:cs="Arial"/>
                <w:b/>
                <w:bCs/>
              </w:rPr>
              <w:t>215</w:t>
            </w:r>
          </w:p>
          <w:p w14:paraId="326DE722" w14:textId="77777777" w:rsidR="00090906" w:rsidRPr="002A1FE5" w:rsidRDefault="00090906" w:rsidP="00090906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</w:tbl>
    <w:p w14:paraId="4ED22783" w14:textId="10F70C6F" w:rsidR="00863584" w:rsidRPr="002A1FE5" w:rsidRDefault="00F15836" w:rsidP="00863584">
      <w:pPr>
        <w:pStyle w:val="Caption"/>
        <w:keepNext/>
        <w:jc w:val="both"/>
        <w:rPr>
          <w:rFonts w:ascii="Arial" w:hAnsi="Arial" w:cs="Arial"/>
          <w:i w:val="0"/>
          <w:iCs w:val="0"/>
          <w:sz w:val="22"/>
          <w:szCs w:val="22"/>
        </w:rPr>
      </w:pPr>
      <w:proofErr w:type="spellStart"/>
      <w:r>
        <w:rPr>
          <w:rFonts w:ascii="Arial" w:hAnsi="Arial" w:cs="Arial"/>
          <w:i w:val="0"/>
          <w:iCs w:val="0"/>
          <w:sz w:val="22"/>
          <w:szCs w:val="22"/>
        </w:rPr>
        <w:t>n.a.</w:t>
      </w:r>
      <w:proofErr w:type="spellEnd"/>
      <w:r>
        <w:rPr>
          <w:rFonts w:ascii="Arial" w:hAnsi="Arial" w:cs="Arial"/>
          <w:i w:val="0"/>
          <w:iCs w:val="0"/>
          <w:sz w:val="22"/>
          <w:szCs w:val="22"/>
        </w:rPr>
        <w:t xml:space="preserve"> not available</w:t>
      </w:r>
    </w:p>
    <w:p w14:paraId="0B3BDA43" w14:textId="3CE45D59" w:rsidR="005561A0" w:rsidRPr="00E563D1" w:rsidRDefault="005561A0" w:rsidP="00E563D1">
      <w:pPr>
        <w:rPr>
          <w:rFonts w:ascii="Arial" w:hAnsi="Arial" w:cs="Arial"/>
          <w:sz w:val="2"/>
          <w:szCs w:val="2"/>
        </w:rPr>
      </w:pPr>
    </w:p>
    <w:sectPr w:rsidR="005561A0" w:rsidRPr="00E563D1" w:rsidSect="00E563D1">
      <w:footerReference w:type="default" r:id="rId10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99CBF7" w14:textId="77777777" w:rsidR="00B93E39" w:rsidRDefault="00B93E39">
      <w:pPr>
        <w:spacing w:after="0" w:line="240" w:lineRule="auto"/>
      </w:pPr>
      <w:r>
        <w:separator/>
      </w:r>
    </w:p>
  </w:endnote>
  <w:endnote w:type="continuationSeparator" w:id="0">
    <w:p w14:paraId="1FADB5BC" w14:textId="77777777" w:rsidR="00B93E39" w:rsidRDefault="00B93E39">
      <w:pPr>
        <w:spacing w:after="0" w:line="240" w:lineRule="auto"/>
      </w:pPr>
      <w:r>
        <w:continuationSeparator/>
      </w:r>
    </w:p>
  </w:endnote>
  <w:endnote w:type="continuationNotice" w:id="1">
    <w:p w14:paraId="33C2965C" w14:textId="77777777" w:rsidR="00B93E39" w:rsidRDefault="00B93E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06531533"/>
      <w:docPartObj>
        <w:docPartGallery w:val="Page Numbers (Bottom of Page)"/>
        <w:docPartUnique/>
      </w:docPartObj>
    </w:sdtPr>
    <w:sdtContent>
      <w:p w14:paraId="327AC5CA" w14:textId="77777777" w:rsidR="00A24F28" w:rsidRDefault="0086358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B029D44" w14:textId="77777777" w:rsidR="00A24F28" w:rsidRDefault="00A24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8E752E" w14:textId="77777777" w:rsidR="00B93E39" w:rsidRDefault="00B93E39">
      <w:pPr>
        <w:spacing w:after="0" w:line="240" w:lineRule="auto"/>
      </w:pPr>
      <w:r>
        <w:separator/>
      </w:r>
    </w:p>
  </w:footnote>
  <w:footnote w:type="continuationSeparator" w:id="0">
    <w:p w14:paraId="533F09A0" w14:textId="77777777" w:rsidR="00B93E39" w:rsidRDefault="00B93E39">
      <w:pPr>
        <w:spacing w:after="0" w:line="240" w:lineRule="auto"/>
      </w:pPr>
      <w:r>
        <w:continuationSeparator/>
      </w:r>
    </w:p>
  </w:footnote>
  <w:footnote w:type="continuationNotice" w:id="1">
    <w:p w14:paraId="0BC85040" w14:textId="77777777" w:rsidR="00B93E39" w:rsidRDefault="00B93E3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szQ2s7QwtjAwNLBU0lEKTi0uzszPAykwqgUAQyfqIywAAAA="/>
  </w:docVars>
  <w:rsids>
    <w:rsidRoot w:val="00863584"/>
    <w:rsid w:val="00006647"/>
    <w:rsid w:val="00022BA6"/>
    <w:rsid w:val="000323C4"/>
    <w:rsid w:val="000515DD"/>
    <w:rsid w:val="00060255"/>
    <w:rsid w:val="00090906"/>
    <w:rsid w:val="000B2BB8"/>
    <w:rsid w:val="000E3C47"/>
    <w:rsid w:val="00104CF8"/>
    <w:rsid w:val="001312DA"/>
    <w:rsid w:val="00154C39"/>
    <w:rsid w:val="001779F5"/>
    <w:rsid w:val="001A5C10"/>
    <w:rsid w:val="001F3DF6"/>
    <w:rsid w:val="001F4FFC"/>
    <w:rsid w:val="002162BA"/>
    <w:rsid w:val="00233454"/>
    <w:rsid w:val="00235651"/>
    <w:rsid w:val="002907F2"/>
    <w:rsid w:val="002A2561"/>
    <w:rsid w:val="002B22A5"/>
    <w:rsid w:val="002D0BB7"/>
    <w:rsid w:val="002D4F56"/>
    <w:rsid w:val="002D6B27"/>
    <w:rsid w:val="002E3CFA"/>
    <w:rsid w:val="00366E11"/>
    <w:rsid w:val="00385CA6"/>
    <w:rsid w:val="00393968"/>
    <w:rsid w:val="003A1F80"/>
    <w:rsid w:val="003D514B"/>
    <w:rsid w:val="00405DC1"/>
    <w:rsid w:val="004121D4"/>
    <w:rsid w:val="004A07BD"/>
    <w:rsid w:val="004C1090"/>
    <w:rsid w:val="004C6BA2"/>
    <w:rsid w:val="004D2B58"/>
    <w:rsid w:val="004D7D5D"/>
    <w:rsid w:val="005051CF"/>
    <w:rsid w:val="00531E68"/>
    <w:rsid w:val="00532805"/>
    <w:rsid w:val="005561A0"/>
    <w:rsid w:val="00560110"/>
    <w:rsid w:val="00564EC3"/>
    <w:rsid w:val="005762E8"/>
    <w:rsid w:val="005B0437"/>
    <w:rsid w:val="005B66B9"/>
    <w:rsid w:val="005D0854"/>
    <w:rsid w:val="005D34FE"/>
    <w:rsid w:val="005E034C"/>
    <w:rsid w:val="00626054"/>
    <w:rsid w:val="00687A6F"/>
    <w:rsid w:val="006946D7"/>
    <w:rsid w:val="006947AF"/>
    <w:rsid w:val="00697364"/>
    <w:rsid w:val="006A40FA"/>
    <w:rsid w:val="00716D80"/>
    <w:rsid w:val="007400FE"/>
    <w:rsid w:val="0074687C"/>
    <w:rsid w:val="00750E05"/>
    <w:rsid w:val="00750FEE"/>
    <w:rsid w:val="0076366E"/>
    <w:rsid w:val="007815E0"/>
    <w:rsid w:val="007A3D88"/>
    <w:rsid w:val="007A6880"/>
    <w:rsid w:val="007B4280"/>
    <w:rsid w:val="007B61D3"/>
    <w:rsid w:val="007D6C13"/>
    <w:rsid w:val="0081540A"/>
    <w:rsid w:val="00826DD6"/>
    <w:rsid w:val="0082754C"/>
    <w:rsid w:val="00863584"/>
    <w:rsid w:val="00865469"/>
    <w:rsid w:val="0086580E"/>
    <w:rsid w:val="008C57ED"/>
    <w:rsid w:val="00907893"/>
    <w:rsid w:val="00916224"/>
    <w:rsid w:val="009522B9"/>
    <w:rsid w:val="009759D3"/>
    <w:rsid w:val="00991DEE"/>
    <w:rsid w:val="009A6A3F"/>
    <w:rsid w:val="009A7994"/>
    <w:rsid w:val="009B6F6F"/>
    <w:rsid w:val="00A2084A"/>
    <w:rsid w:val="00A24C2F"/>
    <w:rsid w:val="00A24F28"/>
    <w:rsid w:val="00AA3EEF"/>
    <w:rsid w:val="00AB68ED"/>
    <w:rsid w:val="00B220CC"/>
    <w:rsid w:val="00B33A8F"/>
    <w:rsid w:val="00B372D5"/>
    <w:rsid w:val="00B778C1"/>
    <w:rsid w:val="00B93E39"/>
    <w:rsid w:val="00BA1C8D"/>
    <w:rsid w:val="00BD782C"/>
    <w:rsid w:val="00BD7C5A"/>
    <w:rsid w:val="00C01E8B"/>
    <w:rsid w:val="00C12597"/>
    <w:rsid w:val="00C16A5B"/>
    <w:rsid w:val="00C24C97"/>
    <w:rsid w:val="00C35943"/>
    <w:rsid w:val="00C431A0"/>
    <w:rsid w:val="00C4732C"/>
    <w:rsid w:val="00C650CC"/>
    <w:rsid w:val="00CA2BB1"/>
    <w:rsid w:val="00CB0942"/>
    <w:rsid w:val="00CB220A"/>
    <w:rsid w:val="00CB78BD"/>
    <w:rsid w:val="00CC3937"/>
    <w:rsid w:val="00CD2D15"/>
    <w:rsid w:val="00CF26DA"/>
    <w:rsid w:val="00CF76CF"/>
    <w:rsid w:val="00D0220B"/>
    <w:rsid w:val="00D04B61"/>
    <w:rsid w:val="00D07AD1"/>
    <w:rsid w:val="00D11A6C"/>
    <w:rsid w:val="00D303B4"/>
    <w:rsid w:val="00D32B0E"/>
    <w:rsid w:val="00D36B0C"/>
    <w:rsid w:val="00D44762"/>
    <w:rsid w:val="00D71F99"/>
    <w:rsid w:val="00D79A2C"/>
    <w:rsid w:val="00D87E96"/>
    <w:rsid w:val="00DB3153"/>
    <w:rsid w:val="00DF310C"/>
    <w:rsid w:val="00E03162"/>
    <w:rsid w:val="00E25916"/>
    <w:rsid w:val="00E27E05"/>
    <w:rsid w:val="00E40016"/>
    <w:rsid w:val="00E4164A"/>
    <w:rsid w:val="00E43D34"/>
    <w:rsid w:val="00E563D1"/>
    <w:rsid w:val="00E56A86"/>
    <w:rsid w:val="00E75F8F"/>
    <w:rsid w:val="00E85195"/>
    <w:rsid w:val="00E85259"/>
    <w:rsid w:val="00ED0C5E"/>
    <w:rsid w:val="00EF1E82"/>
    <w:rsid w:val="00F02F08"/>
    <w:rsid w:val="00F15836"/>
    <w:rsid w:val="00F16317"/>
    <w:rsid w:val="00F25C25"/>
    <w:rsid w:val="00F34344"/>
    <w:rsid w:val="00F35F15"/>
    <w:rsid w:val="00F36A70"/>
    <w:rsid w:val="00F4588D"/>
    <w:rsid w:val="00F57897"/>
    <w:rsid w:val="00F70268"/>
    <w:rsid w:val="00F7579B"/>
    <w:rsid w:val="00FC46E8"/>
    <w:rsid w:val="00FC5953"/>
    <w:rsid w:val="0179B0E1"/>
    <w:rsid w:val="0269FB2D"/>
    <w:rsid w:val="02DD617E"/>
    <w:rsid w:val="03773BD5"/>
    <w:rsid w:val="03CF2CCB"/>
    <w:rsid w:val="04AAF8AF"/>
    <w:rsid w:val="0585365F"/>
    <w:rsid w:val="059FB15B"/>
    <w:rsid w:val="05A19BEF"/>
    <w:rsid w:val="05A41619"/>
    <w:rsid w:val="071AD7E1"/>
    <w:rsid w:val="073D22D0"/>
    <w:rsid w:val="0776CC1E"/>
    <w:rsid w:val="07B6EFE2"/>
    <w:rsid w:val="0998B4D0"/>
    <w:rsid w:val="0A5B6248"/>
    <w:rsid w:val="0A8C386F"/>
    <w:rsid w:val="0ABB17A8"/>
    <w:rsid w:val="0B7C8764"/>
    <w:rsid w:val="0E83ACEF"/>
    <w:rsid w:val="0EAF53AF"/>
    <w:rsid w:val="0F261C97"/>
    <w:rsid w:val="0F463560"/>
    <w:rsid w:val="11A5A309"/>
    <w:rsid w:val="1344B57A"/>
    <w:rsid w:val="1488A59C"/>
    <w:rsid w:val="167F0879"/>
    <w:rsid w:val="170521BB"/>
    <w:rsid w:val="18030FE0"/>
    <w:rsid w:val="1893DAB0"/>
    <w:rsid w:val="19FD3B60"/>
    <w:rsid w:val="1CB292FA"/>
    <w:rsid w:val="1D02539B"/>
    <w:rsid w:val="1EB31176"/>
    <w:rsid w:val="1F856535"/>
    <w:rsid w:val="23BC27DE"/>
    <w:rsid w:val="24B035EE"/>
    <w:rsid w:val="2649EF8E"/>
    <w:rsid w:val="26D7938C"/>
    <w:rsid w:val="27890EF8"/>
    <w:rsid w:val="27D80A3D"/>
    <w:rsid w:val="27FBDFC6"/>
    <w:rsid w:val="29477741"/>
    <w:rsid w:val="2A20A1E6"/>
    <w:rsid w:val="2A2A9473"/>
    <w:rsid w:val="2B6226A5"/>
    <w:rsid w:val="2BE8E5F7"/>
    <w:rsid w:val="2C7E7391"/>
    <w:rsid w:val="2C9D5C41"/>
    <w:rsid w:val="2CF82E1F"/>
    <w:rsid w:val="31D5544B"/>
    <w:rsid w:val="3249D35B"/>
    <w:rsid w:val="3285ACCD"/>
    <w:rsid w:val="348087D8"/>
    <w:rsid w:val="34C90716"/>
    <w:rsid w:val="3522F1D2"/>
    <w:rsid w:val="3592F0F5"/>
    <w:rsid w:val="35BDB438"/>
    <w:rsid w:val="377C1B32"/>
    <w:rsid w:val="37959793"/>
    <w:rsid w:val="38158115"/>
    <w:rsid w:val="3BD0CFA9"/>
    <w:rsid w:val="3BDD397D"/>
    <w:rsid w:val="3CA9EB42"/>
    <w:rsid w:val="3D6D2E7E"/>
    <w:rsid w:val="3E6A48C1"/>
    <w:rsid w:val="3EC02547"/>
    <w:rsid w:val="42D1FC57"/>
    <w:rsid w:val="4333E09E"/>
    <w:rsid w:val="43440537"/>
    <w:rsid w:val="44D9D2D5"/>
    <w:rsid w:val="48BD9989"/>
    <w:rsid w:val="4BA9436C"/>
    <w:rsid w:val="4C4C645C"/>
    <w:rsid w:val="4FE45D87"/>
    <w:rsid w:val="51145F9A"/>
    <w:rsid w:val="526641D9"/>
    <w:rsid w:val="52D098CF"/>
    <w:rsid w:val="533A50AA"/>
    <w:rsid w:val="53A9B1E4"/>
    <w:rsid w:val="55D312A7"/>
    <w:rsid w:val="5798D804"/>
    <w:rsid w:val="57FB76ED"/>
    <w:rsid w:val="58A327A5"/>
    <w:rsid w:val="5B3B8A84"/>
    <w:rsid w:val="5BFFD880"/>
    <w:rsid w:val="5C945AF9"/>
    <w:rsid w:val="5D9F6D0A"/>
    <w:rsid w:val="5E6A9B8B"/>
    <w:rsid w:val="5F77B6B0"/>
    <w:rsid w:val="5FCBFBBB"/>
    <w:rsid w:val="6067C713"/>
    <w:rsid w:val="608BA0A5"/>
    <w:rsid w:val="613CE85C"/>
    <w:rsid w:val="62828154"/>
    <w:rsid w:val="63D049EE"/>
    <w:rsid w:val="6686FDD9"/>
    <w:rsid w:val="66FC050C"/>
    <w:rsid w:val="67944DA9"/>
    <w:rsid w:val="68789995"/>
    <w:rsid w:val="688F6891"/>
    <w:rsid w:val="6D8AF57E"/>
    <w:rsid w:val="6EBFBFF6"/>
    <w:rsid w:val="7149BE12"/>
    <w:rsid w:val="722937C0"/>
    <w:rsid w:val="72AF7357"/>
    <w:rsid w:val="7321ADCD"/>
    <w:rsid w:val="767633AC"/>
    <w:rsid w:val="771DDC73"/>
    <w:rsid w:val="77D73FC9"/>
    <w:rsid w:val="789D0972"/>
    <w:rsid w:val="79D3173B"/>
    <w:rsid w:val="7AF1333D"/>
    <w:rsid w:val="7B90BC6E"/>
    <w:rsid w:val="7BB6AE3E"/>
    <w:rsid w:val="7C11FDD5"/>
    <w:rsid w:val="7FB9CDD8"/>
    <w:rsid w:val="7FD7B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14C288"/>
  <w15:chartTrackingRefBased/>
  <w15:docId w15:val="{833140B7-B062-45F9-8DE2-B7DA3D37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63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358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63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584"/>
  </w:style>
  <w:style w:type="paragraph" w:styleId="Caption">
    <w:name w:val="caption"/>
    <w:basedOn w:val="Normal"/>
    <w:next w:val="Normal"/>
    <w:uiPriority w:val="35"/>
    <w:unhideWhenUsed/>
    <w:qFormat/>
    <w:rsid w:val="008635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63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0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090"/>
  </w:style>
  <w:style w:type="character" w:styleId="CommentReference">
    <w:name w:val="annotation reference"/>
    <w:basedOn w:val="DefaultParagraphFont"/>
    <w:uiPriority w:val="99"/>
    <w:semiHidden/>
    <w:unhideWhenUsed/>
    <w:rsid w:val="007A6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8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8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8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6E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F3D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96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17AA323ABD3148A1B67AAD7A871D4D" ma:contentTypeVersion="17" ma:contentTypeDescription="Een nieuw document maken." ma:contentTypeScope="" ma:versionID="44d03cfc5fc4375b4d3601c395b1989f">
  <xsd:schema xmlns:xsd="http://www.w3.org/2001/XMLSchema" xmlns:xs="http://www.w3.org/2001/XMLSchema" xmlns:p="http://schemas.microsoft.com/office/2006/metadata/properties" xmlns:ns2="e52d5735-f6b2-4295-9aca-352bb40f6a39" xmlns:ns3="b84c4bb0-e2b3-4157-a651-7da080ac140e" targetNamespace="http://schemas.microsoft.com/office/2006/metadata/properties" ma:root="true" ma:fieldsID="4c8739d730d36fba075cb40bbe66d6d9" ns2:_="" ns3:_="">
    <xsd:import namespace="e52d5735-f6b2-4295-9aca-352bb40f6a39"/>
    <xsd:import namespace="b84c4bb0-e2b3-4157-a651-7da080ac14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2d5735-f6b2-4295-9aca-352bb40f6a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4c4bb0-e2b3-4157-a651-7da080ac140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81e25ea-ac1c-49de-9d38-61b47a860ff8}" ma:internalName="TaxCatchAll" ma:showField="CatchAllData" ma:web="b84c4bb0-e2b3-4157-a651-7da080ac14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2d5735-f6b2-4295-9aca-352bb40f6a39">
      <Terms xmlns="http://schemas.microsoft.com/office/infopath/2007/PartnerControls"/>
    </lcf76f155ced4ddcb4097134ff3c332f>
    <TaxCatchAll xmlns="b84c4bb0-e2b3-4157-a651-7da080ac140e" xsi:nil="true"/>
  </documentManagement>
</p:properties>
</file>

<file path=customXml/itemProps1.xml><?xml version="1.0" encoding="utf-8"?>
<ds:datastoreItem xmlns:ds="http://schemas.openxmlformats.org/officeDocument/2006/customXml" ds:itemID="{946F7100-90B1-4818-95FE-249788CC57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2d5735-f6b2-4295-9aca-352bb40f6a39"/>
    <ds:schemaRef ds:uri="b84c4bb0-e2b3-4157-a651-7da080ac14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5FFD92-9175-4112-B41F-6D06B2E6E4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5A60C1-3533-4291-A808-2D7F95D61817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52d5735-f6b2-4295-9aca-352bb40f6a39"/>
    <ds:schemaRef ds:uri="http://purl.org/dc/terms/"/>
    <ds:schemaRef ds:uri="b84c4bb0-e2b3-4157-a651-7da080ac140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39</Words>
  <Characters>2829</Characters>
  <Application>Microsoft Office Word</Application>
  <DocSecurity>4</DocSecurity>
  <Lines>289</Lines>
  <Paragraphs>253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Dorette</dc:creator>
  <cp:keywords/>
  <dc:description/>
  <cp:lastModifiedBy>Peters, Dorette</cp:lastModifiedBy>
  <cp:revision>64</cp:revision>
  <dcterms:created xsi:type="dcterms:W3CDTF">2023-11-14T22:34:00Z</dcterms:created>
  <dcterms:modified xsi:type="dcterms:W3CDTF">2024-02-22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17AA323ABD3148A1B67AAD7A871D4D</vt:lpwstr>
  </property>
  <property fmtid="{D5CDD505-2E9C-101B-9397-08002B2CF9AE}" pid="3" name="MediaServiceImageTags">
    <vt:lpwstr/>
  </property>
  <property fmtid="{D5CDD505-2E9C-101B-9397-08002B2CF9AE}" pid="4" name="GrammarlyDocumentId">
    <vt:lpwstr>c0456a4e3051068be0dcd6bccf90a746d2aad580799a2e8f8de527ca5e16d3ca</vt:lpwstr>
  </property>
</Properties>
</file>